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DC137E" w14:textId="601E025E" w:rsidR="009E7875" w:rsidRPr="00950D3A" w:rsidRDefault="009E7875">
      <w:pPr>
        <w:rPr>
          <w:rFonts w:ascii="Times New Roman" w:eastAsia="宋体" w:hAnsi="Times New Roman" w:cs="Times New Roman" w:hint="eastAsia"/>
          <w:kern w:val="0"/>
          <w:sz w:val="24"/>
          <w:szCs w:val="24"/>
        </w:rPr>
      </w:pPr>
      <w:r w:rsidRPr="00950D3A">
        <w:rPr>
          <w:rFonts w:ascii="Times New Roman" w:eastAsia="宋体" w:hAnsi="Times New Roman" w:cs="Times New Roman"/>
          <w:kern w:val="0"/>
          <w:sz w:val="24"/>
          <w:szCs w:val="24"/>
        </w:rPr>
        <w:t>Supplementary</w:t>
      </w:r>
      <w:r w:rsidRPr="00950D3A">
        <w:rPr>
          <w:rFonts w:ascii="Times New Roman" w:eastAsia="宋体" w:hAnsi="Times New Roman" w:cs="Times New Roman"/>
          <w:kern w:val="0"/>
          <w:sz w:val="24"/>
          <w:szCs w:val="24"/>
        </w:rPr>
        <w:t xml:space="preserve"> T</w:t>
      </w:r>
      <w:r w:rsidRPr="00950D3A">
        <w:rPr>
          <w:rFonts w:ascii="Times New Roman" w:eastAsia="宋体" w:hAnsi="Times New Roman" w:cs="Times New Roman" w:hint="eastAsia"/>
          <w:kern w:val="0"/>
          <w:sz w:val="24"/>
          <w:szCs w:val="24"/>
        </w:rPr>
        <w:t>able1</w:t>
      </w:r>
      <w:r w:rsidR="005129AB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  <w:r w:rsidR="00950D3A" w:rsidRPr="00950D3A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950D3A" w:rsidRPr="00950D3A">
        <w:rPr>
          <w:rFonts w:ascii="Times New Roman" w:eastAsia="宋体" w:hAnsi="Times New Roman" w:cs="Times New Roman"/>
          <w:kern w:val="0"/>
          <w:sz w:val="24"/>
          <w:szCs w:val="24"/>
        </w:rPr>
        <w:t>Expression of cytokines between VSAA and SAA</w:t>
      </w:r>
    </w:p>
    <w:tbl>
      <w:tblPr>
        <w:tblpPr w:leftFromText="180" w:rightFromText="180" w:vertAnchor="text" w:horzAnchor="margin" w:tblpXSpec="center" w:tblpY="36"/>
        <w:tblW w:w="10780" w:type="dxa"/>
        <w:tblBorders>
          <w:top w:val="single" w:sz="18" w:space="0" w:color="auto"/>
          <w:bottom w:val="single" w:sz="1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40"/>
        <w:gridCol w:w="1317"/>
        <w:gridCol w:w="1222"/>
        <w:gridCol w:w="789"/>
        <w:gridCol w:w="1322"/>
        <w:gridCol w:w="1322"/>
        <w:gridCol w:w="802"/>
        <w:gridCol w:w="1219"/>
        <w:gridCol w:w="1222"/>
        <w:gridCol w:w="825"/>
      </w:tblGrid>
      <w:tr w:rsidR="009E7875" w:rsidRPr="009E7875" w14:paraId="7DBB8681" w14:textId="77777777" w:rsidTr="00950D3A">
        <w:trPr>
          <w:trHeight w:val="243"/>
        </w:trPr>
        <w:tc>
          <w:tcPr>
            <w:tcW w:w="74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14:paraId="2F6CC3B3" w14:textId="77777777" w:rsidR="009E7875" w:rsidRPr="009E7875" w:rsidRDefault="009E7875" w:rsidP="009E787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39" w:type="dxa"/>
            <w:gridSpan w:val="2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14:paraId="7A9C63A5" w14:textId="57D2A97D" w:rsidR="009E7875" w:rsidRPr="009E7875" w:rsidRDefault="009E7875" w:rsidP="00950D3A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Bacterial infection</w:t>
            </w:r>
          </w:p>
        </w:tc>
        <w:tc>
          <w:tcPr>
            <w:tcW w:w="789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14:paraId="5CA7A4EE" w14:textId="77777777" w:rsidR="009E7875" w:rsidRPr="009E7875" w:rsidRDefault="009E7875" w:rsidP="009E787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44" w:type="dxa"/>
            <w:gridSpan w:val="2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14:paraId="266F1F32" w14:textId="673A23D7" w:rsidR="009E7875" w:rsidRPr="009E7875" w:rsidRDefault="00950D3A" w:rsidP="00950D3A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Fungal and bacterial infection</w:t>
            </w:r>
          </w:p>
        </w:tc>
        <w:tc>
          <w:tcPr>
            <w:tcW w:w="802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14:paraId="100C87C0" w14:textId="77777777" w:rsidR="009E7875" w:rsidRPr="009E7875" w:rsidRDefault="009E7875" w:rsidP="009E787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41" w:type="dxa"/>
            <w:gridSpan w:val="2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14:paraId="4BC08845" w14:textId="57AA1387" w:rsidR="009E7875" w:rsidRPr="009E7875" w:rsidRDefault="00950D3A" w:rsidP="009E787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No infection</w:t>
            </w:r>
          </w:p>
        </w:tc>
        <w:tc>
          <w:tcPr>
            <w:tcW w:w="825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14:paraId="3438AFC2" w14:textId="77777777" w:rsidR="009E7875" w:rsidRPr="009E7875" w:rsidRDefault="009E7875" w:rsidP="009E787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9E7875" w:rsidRPr="009E7875" w14:paraId="4532448B" w14:textId="77777777" w:rsidTr="00950D3A">
        <w:trPr>
          <w:trHeight w:val="252"/>
        </w:trPr>
        <w:tc>
          <w:tcPr>
            <w:tcW w:w="740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14:paraId="1E240BAF" w14:textId="77777777" w:rsidR="009E7875" w:rsidRPr="009E7875" w:rsidRDefault="009E7875" w:rsidP="009E787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14:paraId="67E1061F" w14:textId="77777777" w:rsidR="009E7875" w:rsidRPr="009E7875" w:rsidRDefault="009E7875" w:rsidP="009E787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AA</w:t>
            </w:r>
          </w:p>
        </w:tc>
        <w:tc>
          <w:tcPr>
            <w:tcW w:w="1222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14:paraId="3EB4D364" w14:textId="77777777" w:rsidR="009E7875" w:rsidRPr="009E7875" w:rsidRDefault="009E7875" w:rsidP="009E787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VSAA</w:t>
            </w:r>
          </w:p>
        </w:tc>
        <w:tc>
          <w:tcPr>
            <w:tcW w:w="789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14:paraId="3A1E6E08" w14:textId="77777777" w:rsidR="009E7875" w:rsidRPr="009E7875" w:rsidRDefault="009E7875" w:rsidP="009E787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P</w:t>
            </w:r>
          </w:p>
        </w:tc>
        <w:tc>
          <w:tcPr>
            <w:tcW w:w="1322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14:paraId="3C70066B" w14:textId="77777777" w:rsidR="009E7875" w:rsidRPr="009E7875" w:rsidRDefault="009E7875" w:rsidP="009E787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AA</w:t>
            </w:r>
          </w:p>
        </w:tc>
        <w:tc>
          <w:tcPr>
            <w:tcW w:w="1322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14:paraId="30B304B9" w14:textId="77777777" w:rsidR="009E7875" w:rsidRPr="009E7875" w:rsidRDefault="009E7875" w:rsidP="009E787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VSAA</w:t>
            </w:r>
          </w:p>
        </w:tc>
        <w:tc>
          <w:tcPr>
            <w:tcW w:w="802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5EC8FC7B" w14:textId="3F850427" w:rsidR="009E7875" w:rsidRPr="009E7875" w:rsidRDefault="009E7875" w:rsidP="009E787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787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P</w:t>
            </w:r>
          </w:p>
        </w:tc>
        <w:tc>
          <w:tcPr>
            <w:tcW w:w="1219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14:paraId="5F8ADB44" w14:textId="77777777" w:rsidR="009E7875" w:rsidRPr="009E7875" w:rsidRDefault="009E7875" w:rsidP="009E787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AA</w:t>
            </w:r>
          </w:p>
        </w:tc>
        <w:tc>
          <w:tcPr>
            <w:tcW w:w="1222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14:paraId="6D0A9EB6" w14:textId="77777777" w:rsidR="009E7875" w:rsidRPr="009E7875" w:rsidRDefault="009E7875" w:rsidP="009E787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VSAA</w:t>
            </w:r>
          </w:p>
        </w:tc>
        <w:tc>
          <w:tcPr>
            <w:tcW w:w="825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14:paraId="4B77923E" w14:textId="0E6B255C" w:rsidR="009E7875" w:rsidRPr="009E7875" w:rsidRDefault="009E7875" w:rsidP="009E787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P</w:t>
            </w:r>
          </w:p>
        </w:tc>
      </w:tr>
      <w:tr w:rsidR="009E7875" w:rsidRPr="009E7875" w14:paraId="4120A3B4" w14:textId="77777777" w:rsidTr="00950D3A">
        <w:trPr>
          <w:trHeight w:val="271"/>
        </w:trPr>
        <w:tc>
          <w:tcPr>
            <w:tcW w:w="740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14:paraId="347C512D" w14:textId="77777777" w:rsidR="009E7875" w:rsidRPr="009E7875" w:rsidRDefault="009E7875" w:rsidP="009E787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IL-4</w:t>
            </w:r>
          </w:p>
        </w:tc>
        <w:tc>
          <w:tcPr>
            <w:tcW w:w="1317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14:paraId="20430C88" w14:textId="6D3F4E80" w:rsidR="009E7875" w:rsidRPr="009E7875" w:rsidRDefault="009E7875" w:rsidP="009E787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.55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.82-5.17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222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14:paraId="4744876F" w14:textId="6D6A9396" w:rsidR="009E7875" w:rsidRPr="009E7875" w:rsidRDefault="009E7875" w:rsidP="009E787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.36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.73-5.34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789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2B0C98D9" w14:textId="77777777" w:rsidR="009E7875" w:rsidRPr="009E7875" w:rsidRDefault="009E7875" w:rsidP="009E787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0.2783 </w:t>
            </w:r>
          </w:p>
        </w:tc>
        <w:tc>
          <w:tcPr>
            <w:tcW w:w="1322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1D508969" w14:textId="7E8964EC" w:rsidR="009E7875" w:rsidRPr="009E7875" w:rsidRDefault="009E7875" w:rsidP="009E787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.82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.97-7.49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322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35B44D0C" w14:textId="0F60A936" w:rsidR="009E7875" w:rsidRPr="009E7875" w:rsidRDefault="009E7875" w:rsidP="009E787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.72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.69-5.84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02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60FC9F46" w14:textId="77777777" w:rsidR="009E7875" w:rsidRPr="009E7875" w:rsidRDefault="009E7875" w:rsidP="009E787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0.6927 </w:t>
            </w:r>
          </w:p>
        </w:tc>
        <w:tc>
          <w:tcPr>
            <w:tcW w:w="1219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56771912" w14:textId="0CCBED04" w:rsidR="009E7875" w:rsidRPr="009E7875" w:rsidRDefault="009E7875" w:rsidP="009E787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.88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.01-4.04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222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32099CCF" w14:textId="5803CEDF" w:rsidR="009E7875" w:rsidRPr="009E7875" w:rsidRDefault="009E7875" w:rsidP="009E787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.55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98-3.35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25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35D17FCD" w14:textId="77777777" w:rsidR="009E7875" w:rsidRPr="009E7875" w:rsidRDefault="009E7875" w:rsidP="009E787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0.1076 </w:t>
            </w:r>
          </w:p>
        </w:tc>
      </w:tr>
      <w:tr w:rsidR="009E7875" w:rsidRPr="009E7875" w14:paraId="7D90925A" w14:textId="77777777" w:rsidTr="00950D3A">
        <w:trPr>
          <w:trHeight w:val="261"/>
        </w:trPr>
        <w:tc>
          <w:tcPr>
            <w:tcW w:w="74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14:paraId="1C350E21" w14:textId="77777777" w:rsidR="009E7875" w:rsidRPr="009E7875" w:rsidRDefault="009E7875" w:rsidP="009E787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IL-5</w:t>
            </w:r>
          </w:p>
        </w:tc>
        <w:tc>
          <w:tcPr>
            <w:tcW w:w="1317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14:paraId="3A6BC462" w14:textId="744C78B1" w:rsidR="009E7875" w:rsidRPr="009E7875" w:rsidRDefault="009E7875" w:rsidP="009E787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.39(1.73-3.70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222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14:paraId="5359A683" w14:textId="23E24286" w:rsidR="009E7875" w:rsidRPr="009E7875" w:rsidRDefault="009E7875" w:rsidP="009E787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.27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.70-3.57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789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3155D14C" w14:textId="77777777" w:rsidR="009E7875" w:rsidRPr="009E7875" w:rsidRDefault="009E7875" w:rsidP="009E787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0.8261 </w:t>
            </w:r>
          </w:p>
        </w:tc>
        <w:tc>
          <w:tcPr>
            <w:tcW w:w="1322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444B250E" w14:textId="4D9775D3" w:rsidR="009E7875" w:rsidRPr="009E7875" w:rsidRDefault="009E7875" w:rsidP="009E787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.29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.62-3.44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322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11D958C4" w14:textId="1F292881" w:rsidR="009E7875" w:rsidRPr="009E7875" w:rsidRDefault="009E7875" w:rsidP="009E787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.75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.94-4.73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02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5A2F000A" w14:textId="77777777" w:rsidR="009E7875" w:rsidRPr="009E7875" w:rsidRDefault="009E7875" w:rsidP="009E787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0.1976 </w:t>
            </w:r>
          </w:p>
        </w:tc>
        <w:tc>
          <w:tcPr>
            <w:tcW w:w="1219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5821593F" w14:textId="6B62ED24" w:rsidR="009E7875" w:rsidRPr="009E7875" w:rsidRDefault="009E7875" w:rsidP="009E787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.22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.66-3.32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222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1269A905" w14:textId="582D04B1" w:rsidR="009E7875" w:rsidRPr="009E7875" w:rsidRDefault="009E7875" w:rsidP="009E787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.93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.45-2.71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25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7A85E434" w14:textId="77777777" w:rsidR="009E7875" w:rsidRPr="009E7875" w:rsidRDefault="009E7875" w:rsidP="009E787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0.1274 </w:t>
            </w:r>
          </w:p>
        </w:tc>
      </w:tr>
      <w:tr w:rsidR="009E7875" w:rsidRPr="009E7875" w14:paraId="1E77AE8A" w14:textId="77777777" w:rsidTr="00950D3A">
        <w:trPr>
          <w:trHeight w:val="271"/>
        </w:trPr>
        <w:tc>
          <w:tcPr>
            <w:tcW w:w="74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14:paraId="2E4B8374" w14:textId="77777777" w:rsidR="009E7875" w:rsidRPr="009E7875" w:rsidRDefault="009E7875" w:rsidP="009E787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IL-6</w:t>
            </w:r>
          </w:p>
        </w:tc>
        <w:tc>
          <w:tcPr>
            <w:tcW w:w="1317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14:paraId="21FEBD41" w14:textId="476A3288" w:rsidR="009E7875" w:rsidRPr="009E7875" w:rsidRDefault="009E7875" w:rsidP="009E787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3.47(16.36-34.98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222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14:paraId="44AF1E5C" w14:textId="29CBEF5E" w:rsidR="009E7875" w:rsidRPr="009E7875" w:rsidRDefault="009E7875" w:rsidP="009E787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2.57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1.01-41.13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789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0D2C8EA9" w14:textId="77777777" w:rsidR="009E7875" w:rsidRPr="009E7875" w:rsidRDefault="009E7875" w:rsidP="009E787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0.0120 </w:t>
            </w:r>
          </w:p>
        </w:tc>
        <w:tc>
          <w:tcPr>
            <w:tcW w:w="1322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016997B4" w14:textId="489FF119" w:rsidR="009E7875" w:rsidRPr="009E7875" w:rsidRDefault="009E7875" w:rsidP="009E787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37.77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87.05-912.45</w:t>
            </w:r>
          </w:p>
        </w:tc>
        <w:tc>
          <w:tcPr>
            <w:tcW w:w="1322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4AED919B" w14:textId="1FC3123D" w:rsidR="009E7875" w:rsidRPr="009E7875" w:rsidRDefault="009E7875" w:rsidP="009E787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02.55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76.67-550.65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02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16F7D083" w14:textId="77777777" w:rsidR="009E7875" w:rsidRPr="009E7875" w:rsidRDefault="009E7875" w:rsidP="009E787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0.6551 </w:t>
            </w:r>
          </w:p>
        </w:tc>
        <w:tc>
          <w:tcPr>
            <w:tcW w:w="1219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3C06F16E" w14:textId="1490C372" w:rsidR="009E7875" w:rsidRPr="009E7875" w:rsidRDefault="009E7875" w:rsidP="009E787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7.95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6.03-10.27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222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7168D982" w14:textId="6741B21B" w:rsidR="009E7875" w:rsidRPr="009E7875" w:rsidRDefault="009E7875" w:rsidP="009E787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9.13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7.02-14.59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25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5E6D342E" w14:textId="77777777" w:rsidR="009E7875" w:rsidRPr="009E7875" w:rsidRDefault="009E7875" w:rsidP="009E787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0.1595 </w:t>
            </w:r>
          </w:p>
        </w:tc>
      </w:tr>
      <w:tr w:rsidR="009E7875" w:rsidRPr="009E7875" w14:paraId="248EB14B" w14:textId="77777777" w:rsidTr="00950D3A">
        <w:trPr>
          <w:trHeight w:val="271"/>
        </w:trPr>
        <w:tc>
          <w:tcPr>
            <w:tcW w:w="74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14:paraId="706FB833" w14:textId="77777777" w:rsidR="009E7875" w:rsidRPr="009E7875" w:rsidRDefault="009E7875" w:rsidP="009E787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IL-8</w:t>
            </w:r>
          </w:p>
        </w:tc>
        <w:tc>
          <w:tcPr>
            <w:tcW w:w="1317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14:paraId="08FA7517" w14:textId="54E67239" w:rsidR="009E7875" w:rsidRPr="009E7875" w:rsidRDefault="009E7875" w:rsidP="009E787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5.6(14.65-57.06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222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14:paraId="0B6AB0E0" w14:textId="7A37273D" w:rsidR="009E7875" w:rsidRPr="009E7875" w:rsidRDefault="009E7875" w:rsidP="009E787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5.07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1.18-66.46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789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171039B9" w14:textId="77777777" w:rsidR="009E7875" w:rsidRPr="009E7875" w:rsidRDefault="009E7875" w:rsidP="009E787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0.7599 </w:t>
            </w:r>
          </w:p>
        </w:tc>
        <w:tc>
          <w:tcPr>
            <w:tcW w:w="1322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64833876" w14:textId="0370BF1F" w:rsidR="009E7875" w:rsidRPr="009E7875" w:rsidRDefault="009E7875" w:rsidP="009E787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47.77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3.11-275.25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322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1919E0EF" w14:textId="769321DF" w:rsidR="009E7875" w:rsidRPr="009E7875" w:rsidRDefault="009E7875" w:rsidP="009E787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13.21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82.86-448.20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02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10D6F10A" w14:textId="77777777" w:rsidR="009E7875" w:rsidRPr="009E7875" w:rsidRDefault="009E7875" w:rsidP="009E787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0.4497 </w:t>
            </w:r>
          </w:p>
        </w:tc>
        <w:tc>
          <w:tcPr>
            <w:tcW w:w="1219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20E9D9A9" w14:textId="33C1D9AB" w:rsidR="009E7875" w:rsidRPr="009E7875" w:rsidRDefault="009E7875" w:rsidP="009E787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2.58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6.46-30.69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222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464FF7BE" w14:textId="512BD759" w:rsidR="009E7875" w:rsidRPr="009E7875" w:rsidRDefault="009E7875" w:rsidP="009E787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6.31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9.83-96.91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25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04E01B94" w14:textId="77777777" w:rsidR="009E7875" w:rsidRPr="009E7875" w:rsidRDefault="009E7875" w:rsidP="009E787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0.0004 </w:t>
            </w:r>
          </w:p>
        </w:tc>
      </w:tr>
      <w:tr w:rsidR="009E7875" w:rsidRPr="009E7875" w14:paraId="4E08AFFE" w14:textId="77777777" w:rsidTr="00950D3A">
        <w:trPr>
          <w:trHeight w:val="271"/>
        </w:trPr>
        <w:tc>
          <w:tcPr>
            <w:tcW w:w="74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14:paraId="11344A63" w14:textId="77777777" w:rsidR="009E7875" w:rsidRPr="009E7875" w:rsidRDefault="009E7875" w:rsidP="009E787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IL-10</w:t>
            </w:r>
          </w:p>
        </w:tc>
        <w:tc>
          <w:tcPr>
            <w:tcW w:w="1317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14:paraId="1E167E06" w14:textId="57931787" w:rsidR="009E7875" w:rsidRPr="009E7875" w:rsidRDefault="009E7875" w:rsidP="009E787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5.3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.22-9.92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222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14:paraId="5FED7FA6" w14:textId="649A0C24" w:rsidR="009E7875" w:rsidRPr="009E7875" w:rsidRDefault="009E7875" w:rsidP="009E787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.35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.64-6.86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789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3546EA7B" w14:textId="77777777" w:rsidR="009E7875" w:rsidRPr="009E7875" w:rsidRDefault="009E7875" w:rsidP="009E787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0.1024 </w:t>
            </w:r>
          </w:p>
        </w:tc>
        <w:tc>
          <w:tcPr>
            <w:tcW w:w="1322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7C9E4F17" w14:textId="52EACE7F" w:rsidR="009E7875" w:rsidRPr="009E7875" w:rsidRDefault="009E7875" w:rsidP="009E787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7.10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5.15-15.44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322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604D2076" w14:textId="5AE33DDB" w:rsidR="009E7875" w:rsidRPr="009E7875" w:rsidRDefault="009E7875" w:rsidP="009E787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7.69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5.01-16.75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02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09E3397E" w14:textId="77777777" w:rsidR="009E7875" w:rsidRPr="009E7875" w:rsidRDefault="009E7875" w:rsidP="009E787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0.9315 </w:t>
            </w:r>
          </w:p>
        </w:tc>
        <w:tc>
          <w:tcPr>
            <w:tcW w:w="1219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6D215C74" w14:textId="3109EC9B" w:rsidR="009E7875" w:rsidRPr="009E7875" w:rsidRDefault="009E7875" w:rsidP="009E787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.42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.30-6.54</w:t>
            </w:r>
          </w:p>
        </w:tc>
        <w:tc>
          <w:tcPr>
            <w:tcW w:w="1222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33E4CB7F" w14:textId="69B94E7C" w:rsidR="009E7875" w:rsidRPr="009E7875" w:rsidRDefault="009E7875" w:rsidP="009E787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.06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.37-6.44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25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6B5F9CA1" w14:textId="77777777" w:rsidR="009E7875" w:rsidRPr="009E7875" w:rsidRDefault="009E7875" w:rsidP="009E787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0.9326 </w:t>
            </w:r>
          </w:p>
        </w:tc>
      </w:tr>
      <w:tr w:rsidR="009E7875" w:rsidRPr="009E7875" w14:paraId="13226D55" w14:textId="77777777" w:rsidTr="00950D3A">
        <w:trPr>
          <w:trHeight w:val="271"/>
        </w:trPr>
        <w:tc>
          <w:tcPr>
            <w:tcW w:w="74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14:paraId="3E548581" w14:textId="77777777" w:rsidR="009E7875" w:rsidRPr="009E7875" w:rsidRDefault="009E7875" w:rsidP="009E787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IL-12p70</w:t>
            </w:r>
          </w:p>
        </w:tc>
        <w:tc>
          <w:tcPr>
            <w:tcW w:w="1317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14:paraId="4B9284B9" w14:textId="284BED3A" w:rsidR="009E7875" w:rsidRPr="009E7875" w:rsidRDefault="009E7875" w:rsidP="009E787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.61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.43-6.51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222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14:paraId="4EFA8566" w14:textId="2596FB8A" w:rsidR="009E7875" w:rsidRPr="009E7875" w:rsidRDefault="009E7875" w:rsidP="009E787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.99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.58-6.27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789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7BDC6BE0" w14:textId="77777777" w:rsidR="009E7875" w:rsidRPr="009E7875" w:rsidRDefault="009E7875" w:rsidP="009E787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0.7024 </w:t>
            </w:r>
          </w:p>
        </w:tc>
        <w:tc>
          <w:tcPr>
            <w:tcW w:w="1322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522357B3" w14:textId="2CCC0818" w:rsidR="009E7875" w:rsidRPr="009E7875" w:rsidRDefault="009E7875" w:rsidP="009E787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6.03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5.01-7.56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322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30E85A73" w14:textId="226D87D0" w:rsidR="009E7875" w:rsidRPr="009E7875" w:rsidRDefault="009E7875" w:rsidP="009E787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.27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.43-5.16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02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5CE2C13F" w14:textId="77777777" w:rsidR="009E7875" w:rsidRPr="009E7875" w:rsidRDefault="009E7875" w:rsidP="009E787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0.0046 </w:t>
            </w:r>
          </w:p>
        </w:tc>
        <w:tc>
          <w:tcPr>
            <w:tcW w:w="1219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021C7511" w14:textId="1ABF7370" w:rsidR="009E7875" w:rsidRPr="009E7875" w:rsidRDefault="009E7875" w:rsidP="009E787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.00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.33-5.83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222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18C3C53A" w14:textId="7AF64D97" w:rsidR="009E7875" w:rsidRPr="009E7875" w:rsidRDefault="009E7875" w:rsidP="009E787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.89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.03-5.08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25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2971F074" w14:textId="77777777" w:rsidR="009E7875" w:rsidRPr="009E7875" w:rsidRDefault="009E7875" w:rsidP="009E787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0.5260 </w:t>
            </w:r>
          </w:p>
        </w:tc>
      </w:tr>
      <w:tr w:rsidR="009E7875" w:rsidRPr="009E7875" w14:paraId="5EF1F12F" w14:textId="77777777" w:rsidTr="00950D3A">
        <w:trPr>
          <w:trHeight w:val="271"/>
        </w:trPr>
        <w:tc>
          <w:tcPr>
            <w:tcW w:w="74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14:paraId="2AC90B87" w14:textId="77777777" w:rsidR="009E7875" w:rsidRPr="009E7875" w:rsidRDefault="009E7875" w:rsidP="009E787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IL-1</w:t>
            </w: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β</w:t>
            </w:r>
          </w:p>
        </w:tc>
        <w:tc>
          <w:tcPr>
            <w:tcW w:w="1317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14:paraId="7DCC15FA" w14:textId="148CB582" w:rsidR="009E7875" w:rsidRPr="009E7875" w:rsidRDefault="009E7875" w:rsidP="009E787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.8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.57-2.57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222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14:paraId="19741328" w14:textId="4EA49D15" w:rsidR="009E7875" w:rsidRPr="009E7875" w:rsidRDefault="009E7875" w:rsidP="009E787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.62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.34-2.27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789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150F9869" w14:textId="77777777" w:rsidR="009E7875" w:rsidRPr="009E7875" w:rsidRDefault="009E7875" w:rsidP="009E787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0.0882 </w:t>
            </w:r>
          </w:p>
        </w:tc>
        <w:tc>
          <w:tcPr>
            <w:tcW w:w="1322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1256B470" w14:textId="3D604DB1" w:rsidR="009E7875" w:rsidRPr="009E7875" w:rsidRDefault="009E7875" w:rsidP="009E787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.03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.62-2.74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322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2354DA52" w14:textId="0DC203FE" w:rsidR="009E7875" w:rsidRPr="009E7875" w:rsidRDefault="009E7875" w:rsidP="009E787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.93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.32-2.96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02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09484705" w14:textId="77777777" w:rsidR="009E7875" w:rsidRPr="009E7875" w:rsidRDefault="009E7875" w:rsidP="009E787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0.4706 </w:t>
            </w:r>
          </w:p>
        </w:tc>
        <w:tc>
          <w:tcPr>
            <w:tcW w:w="1219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34D94C61" w14:textId="4F36E578" w:rsidR="009E7875" w:rsidRPr="009E7875" w:rsidRDefault="009E7875" w:rsidP="009E787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.64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.17-2.17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222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0F53FC9C" w14:textId="1DD199B9" w:rsidR="009E7875" w:rsidRPr="009E7875" w:rsidRDefault="009E7875" w:rsidP="009E787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.80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.16-2.31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25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240E9835" w14:textId="77777777" w:rsidR="009E7875" w:rsidRPr="009E7875" w:rsidRDefault="009E7875" w:rsidP="009E787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0.9135 </w:t>
            </w:r>
          </w:p>
        </w:tc>
      </w:tr>
      <w:tr w:rsidR="009E7875" w:rsidRPr="009E7875" w14:paraId="090288AC" w14:textId="77777777" w:rsidTr="00950D3A">
        <w:trPr>
          <w:trHeight w:val="271"/>
        </w:trPr>
        <w:tc>
          <w:tcPr>
            <w:tcW w:w="74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14:paraId="02BE804E" w14:textId="77777777" w:rsidR="009E7875" w:rsidRPr="009E7875" w:rsidRDefault="009E7875" w:rsidP="009E787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IL-2</w:t>
            </w:r>
          </w:p>
        </w:tc>
        <w:tc>
          <w:tcPr>
            <w:tcW w:w="1317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14:paraId="614CD6D9" w14:textId="480B20BF" w:rsidR="009E7875" w:rsidRPr="009E7875" w:rsidRDefault="009E7875" w:rsidP="009E787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.65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.59-10.84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222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14:paraId="5BDB2A9C" w14:textId="471427C7" w:rsidR="009E7875" w:rsidRPr="009E7875" w:rsidRDefault="009E7875" w:rsidP="009E787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.32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.60-4.34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789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01FE831C" w14:textId="77777777" w:rsidR="009E7875" w:rsidRPr="009E7875" w:rsidRDefault="009E7875" w:rsidP="009E787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0.2179 </w:t>
            </w:r>
          </w:p>
        </w:tc>
        <w:tc>
          <w:tcPr>
            <w:tcW w:w="1322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1BF873E2" w14:textId="1983F055" w:rsidR="009E7875" w:rsidRPr="009E7875" w:rsidRDefault="009E7875" w:rsidP="009E787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.90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.82-4.78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322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25826D1D" w14:textId="3F5FDF73" w:rsidR="009E7875" w:rsidRPr="009E7875" w:rsidRDefault="009E7875" w:rsidP="009E787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5.13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.47-7.35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02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17A0AB02" w14:textId="77777777" w:rsidR="009E7875" w:rsidRPr="009E7875" w:rsidRDefault="009E7875" w:rsidP="009E787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0.0502 </w:t>
            </w:r>
          </w:p>
        </w:tc>
        <w:tc>
          <w:tcPr>
            <w:tcW w:w="1219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09CD2B6B" w14:textId="559248A8" w:rsidR="009E7875" w:rsidRPr="009E7875" w:rsidRDefault="009E7875" w:rsidP="009E787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.07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.28-5.30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222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1F076A7C" w14:textId="07548B1D" w:rsidR="009E7875" w:rsidRPr="009E7875" w:rsidRDefault="009E7875" w:rsidP="009E787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.68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.67-4.80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25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7A8CDCE0" w14:textId="77777777" w:rsidR="009E7875" w:rsidRPr="009E7875" w:rsidRDefault="009E7875" w:rsidP="009E787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0.8872 </w:t>
            </w:r>
          </w:p>
        </w:tc>
      </w:tr>
      <w:tr w:rsidR="009E7875" w:rsidRPr="009E7875" w14:paraId="748311B3" w14:textId="77777777" w:rsidTr="00950D3A">
        <w:trPr>
          <w:trHeight w:val="271"/>
        </w:trPr>
        <w:tc>
          <w:tcPr>
            <w:tcW w:w="74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14:paraId="4141D55F" w14:textId="77777777" w:rsidR="009E7875" w:rsidRPr="009E7875" w:rsidRDefault="009E7875" w:rsidP="009E787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IFN-</w:t>
            </w: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γ</w:t>
            </w:r>
          </w:p>
        </w:tc>
        <w:tc>
          <w:tcPr>
            <w:tcW w:w="1317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14:paraId="15A381C5" w14:textId="59B33C00" w:rsidR="009E7875" w:rsidRPr="009E7875" w:rsidRDefault="009E7875" w:rsidP="009E787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.07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.51-3.98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222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14:paraId="3CB61764" w14:textId="5F3316D3" w:rsidR="009E7875" w:rsidRPr="009E7875" w:rsidRDefault="009E7875" w:rsidP="009E787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.34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.30-5.46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789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30AC3357" w14:textId="77777777" w:rsidR="009E7875" w:rsidRPr="009E7875" w:rsidRDefault="009E7875" w:rsidP="009E787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0.6535 </w:t>
            </w:r>
          </w:p>
        </w:tc>
        <w:tc>
          <w:tcPr>
            <w:tcW w:w="1322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593A6C8B" w14:textId="7529892A" w:rsidR="009E7875" w:rsidRPr="009E7875" w:rsidRDefault="009E7875" w:rsidP="009E787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.44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.02-4.22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322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3162E577" w14:textId="2DAB091D" w:rsidR="009E7875" w:rsidRPr="009E7875" w:rsidRDefault="009E7875" w:rsidP="009E787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.29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.79-10.09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02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3A09DF52" w14:textId="77777777" w:rsidR="009E7875" w:rsidRPr="009E7875" w:rsidRDefault="009E7875" w:rsidP="009E787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0.0279 </w:t>
            </w:r>
          </w:p>
        </w:tc>
        <w:tc>
          <w:tcPr>
            <w:tcW w:w="1219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27C92582" w14:textId="555C538E" w:rsidR="009E7875" w:rsidRPr="009E7875" w:rsidRDefault="009E7875" w:rsidP="009E787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.88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.91-3.79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222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6AB0A219" w14:textId="2501DA31" w:rsidR="009E7875" w:rsidRPr="009E7875" w:rsidRDefault="009E7875" w:rsidP="009E787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.83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.80-5.31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25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154789ED" w14:textId="77777777" w:rsidR="009E7875" w:rsidRPr="009E7875" w:rsidRDefault="009E7875" w:rsidP="009E787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0.7490 </w:t>
            </w:r>
          </w:p>
        </w:tc>
      </w:tr>
      <w:tr w:rsidR="009E7875" w:rsidRPr="009E7875" w14:paraId="623FC178" w14:textId="77777777" w:rsidTr="00950D3A">
        <w:trPr>
          <w:trHeight w:val="271"/>
        </w:trPr>
        <w:tc>
          <w:tcPr>
            <w:tcW w:w="74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14:paraId="634B009A" w14:textId="77777777" w:rsidR="009E7875" w:rsidRPr="009E7875" w:rsidRDefault="009E7875" w:rsidP="009E787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TNF-</w:t>
            </w: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α</w:t>
            </w:r>
          </w:p>
        </w:tc>
        <w:tc>
          <w:tcPr>
            <w:tcW w:w="1317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14:paraId="4F630875" w14:textId="0027DEC9" w:rsidR="009E7875" w:rsidRPr="009E7875" w:rsidRDefault="009E7875" w:rsidP="009E787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.11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.09-4.71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222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14:paraId="25485BA7" w14:textId="0327A7AC" w:rsidR="009E7875" w:rsidRPr="009E7875" w:rsidRDefault="009E7875" w:rsidP="009E787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.22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.03-4.23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789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63F0E5C4" w14:textId="77777777" w:rsidR="009E7875" w:rsidRPr="009E7875" w:rsidRDefault="009E7875" w:rsidP="009E787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0.8039 </w:t>
            </w:r>
          </w:p>
        </w:tc>
        <w:tc>
          <w:tcPr>
            <w:tcW w:w="1322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2BAB70B6" w14:textId="04C80B05" w:rsidR="009E7875" w:rsidRPr="009E7875" w:rsidRDefault="009E7875" w:rsidP="009E787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.46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.17-4.22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322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6B0FCE28" w14:textId="16856E9A" w:rsidR="009E7875" w:rsidRPr="009E7875" w:rsidRDefault="009E7875" w:rsidP="009E787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.78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.80-5.45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02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5864BEC7" w14:textId="77777777" w:rsidR="009E7875" w:rsidRPr="009E7875" w:rsidRDefault="009E7875" w:rsidP="009E787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0.1306 </w:t>
            </w:r>
          </w:p>
        </w:tc>
        <w:tc>
          <w:tcPr>
            <w:tcW w:w="1219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2BF7C803" w14:textId="1A503AB0" w:rsidR="009E7875" w:rsidRPr="009E7875" w:rsidRDefault="009E7875" w:rsidP="009E787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.88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.11-4.00</w:t>
            </w:r>
          </w:p>
        </w:tc>
        <w:tc>
          <w:tcPr>
            <w:tcW w:w="1222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5BC0EE42" w14:textId="0D3BD055" w:rsidR="009E7875" w:rsidRPr="009E7875" w:rsidRDefault="009E7875" w:rsidP="009E787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.59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.03-3.39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25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13814BA5" w14:textId="77777777" w:rsidR="009E7875" w:rsidRPr="009E7875" w:rsidRDefault="009E7875" w:rsidP="009E787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0.2343 </w:t>
            </w:r>
          </w:p>
        </w:tc>
      </w:tr>
      <w:tr w:rsidR="009E7875" w:rsidRPr="009E7875" w14:paraId="689AD22B" w14:textId="77777777" w:rsidTr="00950D3A">
        <w:trPr>
          <w:trHeight w:val="271"/>
        </w:trPr>
        <w:tc>
          <w:tcPr>
            <w:tcW w:w="74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14:paraId="42EE1234" w14:textId="77777777" w:rsidR="009E7875" w:rsidRPr="009E7875" w:rsidRDefault="009E7875" w:rsidP="009E787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TNF-</w:t>
            </w: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β</w:t>
            </w:r>
          </w:p>
        </w:tc>
        <w:tc>
          <w:tcPr>
            <w:tcW w:w="1317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14:paraId="423D2729" w14:textId="763807E5" w:rsidR="009E7875" w:rsidRPr="009E7875" w:rsidRDefault="009E7875" w:rsidP="009E787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.22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.66-4.01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222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14:paraId="3F143AAB" w14:textId="6A2A3879" w:rsidR="009E7875" w:rsidRPr="009E7875" w:rsidRDefault="009E7875" w:rsidP="009E787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.09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.58-3.64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789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061B85BF" w14:textId="77777777" w:rsidR="009E7875" w:rsidRPr="009E7875" w:rsidRDefault="009E7875" w:rsidP="009E787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0.2057 </w:t>
            </w:r>
          </w:p>
        </w:tc>
        <w:tc>
          <w:tcPr>
            <w:tcW w:w="1322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68E698C5" w14:textId="5FAD8DF1" w:rsidR="009E7875" w:rsidRPr="009E7875" w:rsidRDefault="009E7875" w:rsidP="009E787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.69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.95-4.50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322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717FBA18" w14:textId="341FFBAC" w:rsidR="009E7875" w:rsidRPr="009E7875" w:rsidRDefault="009E7875" w:rsidP="009E787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.37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.81-4.40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02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4C132693" w14:textId="77777777" w:rsidR="009E7875" w:rsidRPr="009E7875" w:rsidRDefault="009E7875" w:rsidP="009E787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0.6183 </w:t>
            </w:r>
          </w:p>
        </w:tc>
        <w:tc>
          <w:tcPr>
            <w:tcW w:w="1219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15BBB8FC" w14:textId="029CF135" w:rsidR="009E7875" w:rsidRPr="009E7875" w:rsidRDefault="009E7875" w:rsidP="009E787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.12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.62-3.87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222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5DB45E62" w14:textId="3C09E5E7" w:rsidR="009E7875" w:rsidRPr="009E7875" w:rsidRDefault="009E7875" w:rsidP="009E787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.55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.74-4.28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25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6B95B056" w14:textId="77777777" w:rsidR="009E7875" w:rsidRPr="009E7875" w:rsidRDefault="009E7875" w:rsidP="009E787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0.2614 </w:t>
            </w:r>
          </w:p>
        </w:tc>
      </w:tr>
      <w:tr w:rsidR="009E7875" w:rsidRPr="009E7875" w14:paraId="4E59715E" w14:textId="77777777" w:rsidTr="00950D3A">
        <w:trPr>
          <w:trHeight w:val="271"/>
        </w:trPr>
        <w:tc>
          <w:tcPr>
            <w:tcW w:w="74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14:paraId="167DB070" w14:textId="77777777" w:rsidR="009E7875" w:rsidRPr="009E7875" w:rsidRDefault="009E7875" w:rsidP="009E787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IL-17A</w:t>
            </w:r>
          </w:p>
        </w:tc>
        <w:tc>
          <w:tcPr>
            <w:tcW w:w="1317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14:paraId="6EE672FB" w14:textId="51F6A285" w:rsidR="009E7875" w:rsidRPr="009E7875" w:rsidRDefault="009E7875" w:rsidP="009E787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.8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.73-4.32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222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14:paraId="19D5ED2A" w14:textId="2534E450" w:rsidR="009E7875" w:rsidRPr="009E7875" w:rsidRDefault="009E7875" w:rsidP="009E787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.4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.62-4.32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789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3EF81FFA" w14:textId="77777777" w:rsidR="009E7875" w:rsidRPr="009E7875" w:rsidRDefault="009E7875" w:rsidP="009E787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0.8448 </w:t>
            </w:r>
          </w:p>
        </w:tc>
        <w:tc>
          <w:tcPr>
            <w:tcW w:w="1322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4FEF8ABE" w14:textId="7F0B51A9" w:rsidR="009E7875" w:rsidRPr="009E7875" w:rsidRDefault="009E7875" w:rsidP="009E787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.75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.93-4.73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322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33AA7B75" w14:textId="2FF517A5" w:rsidR="009E7875" w:rsidRPr="009E7875" w:rsidRDefault="009E7875" w:rsidP="009E787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.35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.50-4.73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02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2E4F0894" w14:textId="77777777" w:rsidR="009E7875" w:rsidRPr="009E7875" w:rsidRDefault="009E7875" w:rsidP="009E787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0.3903 </w:t>
            </w:r>
          </w:p>
        </w:tc>
        <w:tc>
          <w:tcPr>
            <w:tcW w:w="1219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2908DDC6" w14:textId="4A69EA3B" w:rsidR="009E7875" w:rsidRPr="009E7875" w:rsidRDefault="009E7875" w:rsidP="009E787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.37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.43-3.36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222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5430BDC2" w14:textId="5DF8A3CF" w:rsidR="009E7875" w:rsidRPr="009E7875" w:rsidRDefault="009E7875" w:rsidP="009E787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.68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.19-2.13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25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6CECAA98" w14:textId="77777777" w:rsidR="009E7875" w:rsidRPr="009E7875" w:rsidRDefault="009E7875" w:rsidP="009E787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0.0729 </w:t>
            </w:r>
          </w:p>
        </w:tc>
      </w:tr>
      <w:tr w:rsidR="009E7875" w:rsidRPr="009E7875" w14:paraId="50B36F21" w14:textId="77777777" w:rsidTr="00950D3A">
        <w:trPr>
          <w:trHeight w:val="271"/>
        </w:trPr>
        <w:tc>
          <w:tcPr>
            <w:tcW w:w="74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14:paraId="585F0F92" w14:textId="77777777" w:rsidR="009E7875" w:rsidRPr="009E7875" w:rsidRDefault="009E7875" w:rsidP="009E787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IL-17F</w:t>
            </w:r>
          </w:p>
        </w:tc>
        <w:tc>
          <w:tcPr>
            <w:tcW w:w="1317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14:paraId="51E52782" w14:textId="74CF3679" w:rsidR="009E7875" w:rsidRPr="009E7875" w:rsidRDefault="009E7875" w:rsidP="009E787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.2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.07-6.58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222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14:paraId="5F298D67" w14:textId="0C54A0CE" w:rsidR="009E7875" w:rsidRPr="009E7875" w:rsidRDefault="009E7875" w:rsidP="009E787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5.31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.48-7.16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789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582286D4" w14:textId="77777777" w:rsidR="009E7875" w:rsidRPr="009E7875" w:rsidRDefault="009E7875" w:rsidP="009E787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0.3493 </w:t>
            </w:r>
          </w:p>
        </w:tc>
        <w:tc>
          <w:tcPr>
            <w:tcW w:w="1322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3F9B47C3" w14:textId="7B414C30" w:rsidR="009E7875" w:rsidRPr="009E7875" w:rsidRDefault="009E7875" w:rsidP="009E787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.12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.53-5.81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322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431CC806" w14:textId="1DA69AFC" w:rsidR="009E7875" w:rsidRPr="009E7875" w:rsidRDefault="009E7875" w:rsidP="009E787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.02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.96-5.33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02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42327342" w14:textId="77777777" w:rsidR="009E7875" w:rsidRPr="009E7875" w:rsidRDefault="009E7875" w:rsidP="009E787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0.9863 </w:t>
            </w:r>
          </w:p>
        </w:tc>
        <w:tc>
          <w:tcPr>
            <w:tcW w:w="1219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247C8617" w14:textId="2814F6C6" w:rsidR="009E7875" w:rsidRPr="009E7875" w:rsidRDefault="009E7875" w:rsidP="009E787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.36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.47-4.68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222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5830F566" w14:textId="4514B23F" w:rsidR="009E7875" w:rsidRPr="009E7875" w:rsidRDefault="009E7875" w:rsidP="009E787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.15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.74-4.74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25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14:paraId="69432A1C" w14:textId="77777777" w:rsidR="009E7875" w:rsidRPr="009E7875" w:rsidRDefault="009E7875" w:rsidP="009E787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0.8657 </w:t>
            </w:r>
          </w:p>
        </w:tc>
      </w:tr>
      <w:tr w:rsidR="009E7875" w:rsidRPr="009E7875" w14:paraId="09F20918" w14:textId="77777777" w:rsidTr="00950D3A">
        <w:trPr>
          <w:trHeight w:val="271"/>
        </w:trPr>
        <w:tc>
          <w:tcPr>
            <w:tcW w:w="74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14:paraId="0EBB219A" w14:textId="77777777" w:rsidR="009E7875" w:rsidRPr="009E7875" w:rsidRDefault="009E7875" w:rsidP="009E787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IL-22</w:t>
            </w:r>
          </w:p>
        </w:tc>
        <w:tc>
          <w:tcPr>
            <w:tcW w:w="1317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14:paraId="3C04D7E7" w14:textId="15BBE02A" w:rsidR="009E7875" w:rsidRPr="009E7875" w:rsidRDefault="009E7875" w:rsidP="009E787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.29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64-2.91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222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14:paraId="20DB9349" w14:textId="2A666449" w:rsidR="009E7875" w:rsidRPr="009E7875" w:rsidRDefault="009E7875" w:rsidP="009E787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.02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69-2.71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789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22AE0D3F" w14:textId="77777777" w:rsidR="009E7875" w:rsidRPr="009E7875" w:rsidRDefault="009E7875" w:rsidP="009E787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0.8187 </w:t>
            </w:r>
          </w:p>
        </w:tc>
        <w:tc>
          <w:tcPr>
            <w:tcW w:w="1322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0A3EE66F" w14:textId="770DB6F2" w:rsidR="009E7875" w:rsidRPr="009E7875" w:rsidRDefault="009E7875" w:rsidP="009E787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.74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.01-2.17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322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2A1ADACF" w14:textId="3002C121" w:rsidR="009E7875" w:rsidRPr="009E7875" w:rsidRDefault="009E7875" w:rsidP="009E787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.51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.01-2.76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02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634910A9" w14:textId="77777777" w:rsidR="009E7875" w:rsidRPr="009E7875" w:rsidRDefault="009E7875" w:rsidP="009E787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0.8568 </w:t>
            </w:r>
          </w:p>
        </w:tc>
        <w:tc>
          <w:tcPr>
            <w:tcW w:w="1219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05111EF5" w14:textId="4F4374FD" w:rsidR="009E7875" w:rsidRPr="009E7875" w:rsidRDefault="009E7875" w:rsidP="009E787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.01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60-1.77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222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7CDD3E45" w14:textId="19C4C6D2" w:rsidR="009E7875" w:rsidRPr="009E7875" w:rsidRDefault="009E7875" w:rsidP="009E787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81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36-1.56</w:t>
            </w:r>
            <w:r w:rsidR="00950D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25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14:paraId="4EAACFC8" w14:textId="77777777" w:rsidR="009E7875" w:rsidRPr="009E7875" w:rsidRDefault="009E7875" w:rsidP="009E787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787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0.5104 </w:t>
            </w:r>
          </w:p>
        </w:tc>
      </w:tr>
    </w:tbl>
    <w:p w14:paraId="264ACEA8" w14:textId="224C9F5F" w:rsidR="00950D3A" w:rsidRPr="00C15A0E" w:rsidRDefault="00950D3A" w:rsidP="00950D3A">
      <w:pPr>
        <w:rPr>
          <w:rFonts w:ascii="Arial" w:hAnsi="Arial" w:cs="Arial"/>
          <w:color w:val="000000" w:themeColor="text1"/>
          <w:sz w:val="18"/>
          <w:szCs w:val="18"/>
        </w:rPr>
      </w:pPr>
      <w:bookmarkStart w:id="0" w:name="OLE_LINK7"/>
      <w:r w:rsidRPr="00C15A0E">
        <w:rPr>
          <w:rFonts w:ascii="Arial" w:hAnsi="Arial" w:cs="Arial"/>
          <w:color w:val="000000" w:themeColor="text1"/>
          <w:sz w:val="18"/>
          <w:szCs w:val="18"/>
        </w:rPr>
        <w:t xml:space="preserve">The difference in the expression of cytokines between the </w:t>
      </w:r>
      <w:r>
        <w:rPr>
          <w:rFonts w:ascii="Arial" w:hAnsi="Arial" w:cs="Arial"/>
          <w:color w:val="000000" w:themeColor="text1"/>
          <w:sz w:val="18"/>
          <w:szCs w:val="18"/>
        </w:rPr>
        <w:t>VSAA</w:t>
      </w:r>
      <w:r w:rsidRPr="00C15A0E">
        <w:rPr>
          <w:rFonts w:ascii="Arial" w:hAnsi="Arial" w:cs="Arial"/>
          <w:color w:val="000000" w:themeColor="text1"/>
          <w:sz w:val="18"/>
          <w:szCs w:val="18"/>
        </w:rPr>
        <w:t xml:space="preserve"> and </w:t>
      </w:r>
      <w:r>
        <w:rPr>
          <w:rFonts w:ascii="Arial" w:hAnsi="Arial" w:cs="Arial"/>
          <w:color w:val="000000" w:themeColor="text1"/>
          <w:sz w:val="18"/>
          <w:szCs w:val="18"/>
        </w:rPr>
        <w:t>SAA</w:t>
      </w:r>
      <w:r w:rsidRPr="00C15A0E">
        <w:rPr>
          <w:rFonts w:ascii="Arial" w:hAnsi="Arial" w:cs="Arial"/>
          <w:color w:val="000000" w:themeColor="text1"/>
          <w:sz w:val="18"/>
          <w:szCs w:val="18"/>
        </w:rPr>
        <w:t xml:space="preserve"> detected by the Mann-Whitney U test.</w:t>
      </w:r>
      <w:bookmarkStart w:id="1" w:name="OLE_LINK16"/>
      <w:r w:rsidRPr="002C1370">
        <w:t xml:space="preserve"> </w:t>
      </w:r>
      <w:r w:rsidRPr="002C1370">
        <w:rPr>
          <w:rFonts w:ascii="Arial" w:hAnsi="Arial" w:cs="Arial"/>
          <w:color w:val="000000" w:themeColor="text1"/>
          <w:sz w:val="18"/>
          <w:szCs w:val="18"/>
        </w:rPr>
        <w:t>P&lt;0.05 means there is a statistical difference</w:t>
      </w:r>
      <w:r>
        <w:rPr>
          <w:rFonts w:ascii="Arial" w:hAnsi="Arial" w:cs="Arial" w:hint="eastAsia"/>
          <w:color w:val="000000" w:themeColor="text1"/>
          <w:sz w:val="18"/>
          <w:szCs w:val="18"/>
        </w:rPr>
        <w:t>.</w:t>
      </w:r>
    </w:p>
    <w:bookmarkEnd w:id="0"/>
    <w:bookmarkEnd w:id="1"/>
    <w:p w14:paraId="66E587E9" w14:textId="77777777" w:rsidR="006F2C23" w:rsidRDefault="006F2C23">
      <w:pP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2CE7597A" w14:textId="65ED97CD" w:rsidR="009E7875" w:rsidRDefault="006F2C23">
      <w:pP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950D3A">
        <w:rPr>
          <w:rFonts w:ascii="Times New Roman" w:eastAsia="宋体" w:hAnsi="Times New Roman" w:cs="Times New Roman"/>
          <w:kern w:val="0"/>
          <w:sz w:val="24"/>
          <w:szCs w:val="24"/>
        </w:rPr>
        <w:t>Supplementary T</w:t>
      </w:r>
      <w:r w:rsidRPr="00950D3A">
        <w:rPr>
          <w:rFonts w:ascii="Times New Roman" w:eastAsia="宋体" w:hAnsi="Times New Roman" w:cs="Times New Roman" w:hint="eastAsia"/>
          <w:kern w:val="0"/>
          <w:sz w:val="24"/>
          <w:szCs w:val="24"/>
        </w:rPr>
        <w:t>able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2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  <w:r w:rsidRPr="006F2C23">
        <w:t xml:space="preserve"> </w:t>
      </w:r>
      <w:r w:rsidRPr="006F2C23">
        <w:rPr>
          <w:rFonts w:ascii="Times New Roman" w:eastAsia="宋体" w:hAnsi="Times New Roman" w:cs="Times New Roman"/>
          <w:kern w:val="0"/>
          <w:sz w:val="24"/>
          <w:szCs w:val="24"/>
        </w:rPr>
        <w:t>AUC between different infection types in SAA and VSAA patients</w:t>
      </w:r>
    </w:p>
    <w:tbl>
      <w:tblPr>
        <w:tblW w:w="11254" w:type="dxa"/>
        <w:tblInd w:w="-1230" w:type="dxa"/>
        <w:tblLook w:val="04A0" w:firstRow="1" w:lastRow="0" w:firstColumn="1" w:lastColumn="0" w:noHBand="0" w:noVBand="1"/>
      </w:tblPr>
      <w:tblGrid>
        <w:gridCol w:w="1500"/>
        <w:gridCol w:w="1823"/>
        <w:gridCol w:w="844"/>
        <w:gridCol w:w="1965"/>
        <w:gridCol w:w="348"/>
        <w:gridCol w:w="1637"/>
        <w:gridCol w:w="627"/>
        <w:gridCol w:w="1782"/>
        <w:gridCol w:w="728"/>
      </w:tblGrid>
      <w:tr w:rsidR="006F2C23" w:rsidRPr="000536A7" w14:paraId="5F13D6D8" w14:textId="77777777" w:rsidTr="006F2C23">
        <w:trPr>
          <w:trHeight w:val="1760"/>
        </w:trPr>
        <w:tc>
          <w:tcPr>
            <w:tcW w:w="15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321D5" w14:textId="77777777" w:rsidR="000536A7" w:rsidRPr="000536A7" w:rsidRDefault="000536A7" w:rsidP="000536A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0536A7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82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5A704" w14:textId="77777777" w:rsidR="000536A7" w:rsidRPr="000536A7" w:rsidRDefault="000536A7" w:rsidP="000536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536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etween no infection and bacterial lung infection（SAA）</w:t>
            </w:r>
          </w:p>
        </w:tc>
        <w:tc>
          <w:tcPr>
            <w:tcW w:w="84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53EF5" w14:textId="77777777" w:rsidR="000536A7" w:rsidRPr="000536A7" w:rsidRDefault="000536A7" w:rsidP="000536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536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6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D3C88" w14:textId="77777777" w:rsidR="000536A7" w:rsidRPr="000536A7" w:rsidRDefault="000536A7" w:rsidP="000536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536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etween no infection with pulmonary bacterial and fungal  infection（SAA）</w:t>
            </w:r>
          </w:p>
        </w:tc>
        <w:tc>
          <w:tcPr>
            <w:tcW w:w="34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80D3E" w14:textId="77777777" w:rsidR="000536A7" w:rsidRPr="000536A7" w:rsidRDefault="000536A7" w:rsidP="000536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536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3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0C336" w14:textId="77777777" w:rsidR="000536A7" w:rsidRPr="000536A7" w:rsidRDefault="000536A7" w:rsidP="000536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536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etween no infection and bacterial lung infection（VSAA）</w:t>
            </w:r>
          </w:p>
        </w:tc>
        <w:tc>
          <w:tcPr>
            <w:tcW w:w="62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DD797" w14:textId="77777777" w:rsidR="000536A7" w:rsidRPr="000536A7" w:rsidRDefault="000536A7" w:rsidP="000536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536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8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4A80E" w14:textId="77777777" w:rsidR="000536A7" w:rsidRPr="000536A7" w:rsidRDefault="000536A7" w:rsidP="000536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536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etween no infection with pulmonary bacterial and fungal  infection（VSAA）</w:t>
            </w:r>
          </w:p>
        </w:tc>
        <w:tc>
          <w:tcPr>
            <w:tcW w:w="72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FDFA7" w14:textId="77777777" w:rsidR="000536A7" w:rsidRPr="000536A7" w:rsidRDefault="000536A7" w:rsidP="000536A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536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6F2C23" w:rsidRPr="000536A7" w14:paraId="5F0A3F1E" w14:textId="77777777" w:rsidTr="006F2C23">
        <w:trPr>
          <w:trHeight w:val="310"/>
        </w:trPr>
        <w:tc>
          <w:tcPr>
            <w:tcW w:w="15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5F9C2" w14:textId="77777777" w:rsidR="000536A7" w:rsidRPr="000536A7" w:rsidRDefault="000536A7" w:rsidP="000536A7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0536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rameter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B406D" w14:textId="77777777" w:rsidR="000536A7" w:rsidRPr="000536A7" w:rsidRDefault="000536A7" w:rsidP="000536A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536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UC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34AE0" w14:textId="77777777" w:rsidR="000536A7" w:rsidRPr="000536A7" w:rsidRDefault="000536A7" w:rsidP="000536A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536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C2C78" w14:textId="77777777" w:rsidR="000536A7" w:rsidRPr="000536A7" w:rsidRDefault="000536A7" w:rsidP="000536A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536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UC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2E12B" w14:textId="77777777" w:rsidR="000536A7" w:rsidRPr="000536A7" w:rsidRDefault="000536A7" w:rsidP="000536A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536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505D7" w14:textId="77777777" w:rsidR="000536A7" w:rsidRPr="000536A7" w:rsidRDefault="000536A7" w:rsidP="000536A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536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UC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DCD11" w14:textId="77777777" w:rsidR="000536A7" w:rsidRPr="000536A7" w:rsidRDefault="000536A7" w:rsidP="000536A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536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0D559" w14:textId="77777777" w:rsidR="000536A7" w:rsidRPr="000536A7" w:rsidRDefault="000536A7" w:rsidP="000536A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536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UC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59ED0" w14:textId="77777777" w:rsidR="000536A7" w:rsidRPr="000536A7" w:rsidRDefault="000536A7" w:rsidP="000536A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536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</w:t>
            </w:r>
          </w:p>
        </w:tc>
      </w:tr>
      <w:tr w:rsidR="006F2C23" w:rsidRPr="000536A7" w14:paraId="2279A274" w14:textId="77777777" w:rsidTr="006F2C23">
        <w:trPr>
          <w:trHeight w:val="2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44C86" w14:textId="77777777" w:rsidR="000536A7" w:rsidRPr="000536A7" w:rsidRDefault="000536A7" w:rsidP="000536A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536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-6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8765D" w14:textId="77777777" w:rsidR="000536A7" w:rsidRPr="000536A7" w:rsidRDefault="000536A7" w:rsidP="000536A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536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1A4C8" w14:textId="77777777" w:rsidR="000536A7" w:rsidRPr="000536A7" w:rsidRDefault="000536A7" w:rsidP="000536A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536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B3BB6" w14:textId="77777777" w:rsidR="000536A7" w:rsidRPr="000536A7" w:rsidRDefault="000536A7" w:rsidP="000536A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536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E91A8" w14:textId="77777777" w:rsidR="000536A7" w:rsidRPr="000536A7" w:rsidRDefault="000536A7" w:rsidP="000536A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536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69A06" w14:textId="77777777" w:rsidR="000536A7" w:rsidRPr="000536A7" w:rsidRDefault="000536A7" w:rsidP="000536A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536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3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F904D" w14:textId="77777777" w:rsidR="000536A7" w:rsidRPr="000536A7" w:rsidRDefault="000536A7" w:rsidP="000536A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536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FB5B0" w14:textId="77777777" w:rsidR="000536A7" w:rsidRPr="000536A7" w:rsidRDefault="000536A7" w:rsidP="000536A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536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9E101" w14:textId="77777777" w:rsidR="000536A7" w:rsidRPr="000536A7" w:rsidRDefault="000536A7" w:rsidP="000536A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536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6F2C23" w:rsidRPr="000536A7" w14:paraId="676F2D95" w14:textId="77777777" w:rsidTr="006F2C23">
        <w:trPr>
          <w:trHeight w:val="2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A13BC" w14:textId="77777777" w:rsidR="006F2C23" w:rsidRPr="000536A7" w:rsidRDefault="006F2C23" w:rsidP="006F2C2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536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-8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3D3BD" w14:textId="50004686" w:rsidR="006F2C23" w:rsidRPr="000536A7" w:rsidRDefault="006F2C23" w:rsidP="006F2C2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536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EB53A" w14:textId="77777777" w:rsidR="006F2C23" w:rsidRPr="000536A7" w:rsidRDefault="006F2C23" w:rsidP="006F2C2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536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B5B6C" w14:textId="162011D0" w:rsidR="006F2C23" w:rsidRPr="000536A7" w:rsidRDefault="006F2C23" w:rsidP="006F2C2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536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7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F008D" w14:textId="77777777" w:rsidR="006F2C23" w:rsidRPr="000536A7" w:rsidRDefault="006F2C23" w:rsidP="006F2C2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536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4CB30" w14:textId="77777777" w:rsidR="006F2C23" w:rsidRPr="000536A7" w:rsidRDefault="006F2C23" w:rsidP="006F2C2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536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39921" w14:textId="13C87959" w:rsidR="006F2C23" w:rsidRPr="000536A7" w:rsidRDefault="006F2C23" w:rsidP="006F2C2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536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62C4D" w14:textId="3B1167EE" w:rsidR="006F2C23" w:rsidRPr="000536A7" w:rsidRDefault="006F2C23" w:rsidP="006F2C2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536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E7158" w14:textId="77777777" w:rsidR="006F2C23" w:rsidRPr="000536A7" w:rsidRDefault="006F2C23" w:rsidP="006F2C2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536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</w:t>
            </w:r>
          </w:p>
        </w:tc>
      </w:tr>
      <w:tr w:rsidR="006F2C23" w:rsidRPr="000536A7" w14:paraId="4CBBD49B" w14:textId="77777777" w:rsidTr="006F2C23">
        <w:trPr>
          <w:trHeight w:val="290"/>
        </w:trPr>
        <w:tc>
          <w:tcPr>
            <w:tcW w:w="15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4AD8F" w14:textId="77777777" w:rsidR="006F2C23" w:rsidRPr="000536A7" w:rsidRDefault="006F2C23" w:rsidP="006F2C2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536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-10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3072A" w14:textId="77777777" w:rsidR="006F2C23" w:rsidRPr="000536A7" w:rsidRDefault="006F2C23" w:rsidP="006F2C2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536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8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6A34A" w14:textId="359E624A" w:rsidR="006F2C23" w:rsidRPr="000536A7" w:rsidRDefault="006F2C23" w:rsidP="006F2C2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536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0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2F6DE" w14:textId="675821B1" w:rsidR="006F2C23" w:rsidRPr="000536A7" w:rsidRDefault="006F2C23" w:rsidP="006F2C2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536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3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58A33" w14:textId="77777777" w:rsidR="006F2C23" w:rsidRPr="000536A7" w:rsidRDefault="006F2C23" w:rsidP="006F2C2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536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3A169" w14:textId="77777777" w:rsidR="006F2C23" w:rsidRPr="000536A7" w:rsidRDefault="006F2C23" w:rsidP="006F2C2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536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</w:t>
            </w:r>
          </w:p>
        </w:tc>
        <w:tc>
          <w:tcPr>
            <w:tcW w:w="6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44602" w14:textId="2112241E" w:rsidR="006F2C23" w:rsidRPr="000536A7" w:rsidRDefault="006F2C23" w:rsidP="006F2C2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0536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EA726" w14:textId="25CCED21" w:rsidR="006F2C23" w:rsidRPr="000536A7" w:rsidRDefault="006F2C23" w:rsidP="006F2C2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536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3</w:t>
            </w:r>
          </w:p>
        </w:tc>
        <w:tc>
          <w:tcPr>
            <w:tcW w:w="7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F3046" w14:textId="77777777" w:rsidR="006F2C23" w:rsidRPr="000536A7" w:rsidRDefault="006F2C23" w:rsidP="006F2C2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536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</w:t>
            </w:r>
          </w:p>
        </w:tc>
      </w:tr>
    </w:tbl>
    <w:p w14:paraId="70A3AA66" w14:textId="0699CAC8" w:rsidR="006F2C23" w:rsidRPr="00C15A0E" w:rsidRDefault="006F2C23" w:rsidP="006F2C23">
      <w:pPr>
        <w:rPr>
          <w:rFonts w:ascii="Arial" w:hAnsi="Arial" w:cs="Arial"/>
          <w:color w:val="000000" w:themeColor="text1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22"/>
        </w:rPr>
        <w:t xml:space="preserve">The </w:t>
      </w:r>
      <w:r w:rsidRPr="006F2C23">
        <w:rPr>
          <w:rFonts w:ascii="Times New Roman" w:eastAsia="宋体" w:hAnsi="Times New Roman" w:cs="Times New Roman"/>
          <w:kern w:val="0"/>
          <w:sz w:val="22"/>
        </w:rPr>
        <w:t>AUC obtained from ROC curve.</w:t>
      </w:r>
      <w:r w:rsidRPr="006F2C23">
        <w:rPr>
          <w:sz w:val="20"/>
          <w:szCs w:val="21"/>
        </w:rPr>
        <w:t xml:space="preserve"> </w:t>
      </w:r>
      <w:r w:rsidRPr="002C1370">
        <w:rPr>
          <w:rFonts w:ascii="Arial" w:hAnsi="Arial" w:cs="Arial"/>
          <w:color w:val="000000" w:themeColor="text1"/>
          <w:sz w:val="18"/>
          <w:szCs w:val="18"/>
        </w:rPr>
        <w:t>P&lt;0.05 means there is a statistical difference</w:t>
      </w:r>
      <w:r>
        <w:rPr>
          <w:rFonts w:ascii="Arial" w:hAnsi="Arial" w:cs="Arial" w:hint="eastAsia"/>
          <w:color w:val="000000" w:themeColor="text1"/>
          <w:sz w:val="18"/>
          <w:szCs w:val="18"/>
        </w:rPr>
        <w:t>.</w:t>
      </w:r>
    </w:p>
    <w:p w14:paraId="0A636A96" w14:textId="51CCEFC2" w:rsidR="009E7875" w:rsidRPr="006F2C23" w:rsidRDefault="009E7875">
      <w:pP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540B8259" w14:textId="77777777" w:rsidR="009E7875" w:rsidRDefault="009E7875">
      <w:pP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0AA35977" w14:textId="77777777" w:rsidR="009E7875" w:rsidRDefault="009E7875">
      <w:pP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</w:pPr>
    </w:p>
    <w:p w14:paraId="5A001C6C" w14:textId="77777777" w:rsidR="009E7875" w:rsidRDefault="009E7875">
      <w:pP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6715A72D" w14:textId="77777777" w:rsidR="009E7875" w:rsidRDefault="009E7875">
      <w:pP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2F148D4D" w14:textId="77777777" w:rsidR="00950D3A" w:rsidRDefault="00950D3A">
      <w:pP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bookmarkStart w:id="2" w:name="OLE_LINK2"/>
    </w:p>
    <w:p w14:paraId="64805111" w14:textId="77777777" w:rsidR="00950D3A" w:rsidRDefault="00950D3A">
      <w:pP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4CC34D36" w14:textId="77777777" w:rsidR="00950D3A" w:rsidRDefault="00950D3A">
      <w:pP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75266261" w14:textId="77777777" w:rsidR="00950D3A" w:rsidRDefault="00950D3A">
      <w:pP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7ACBEDF7" w14:textId="77777777" w:rsidR="00950D3A" w:rsidRDefault="00950D3A">
      <w:pP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33EC6E42" w14:textId="77777777" w:rsidR="00950D3A" w:rsidRDefault="00950D3A">
      <w:pP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36832888" w14:textId="77777777" w:rsidR="00950D3A" w:rsidRDefault="00950D3A">
      <w:pP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5A3A09ED" w14:textId="77777777" w:rsidR="00950D3A" w:rsidRDefault="00950D3A">
      <w:pP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11B81800" w14:textId="77777777" w:rsidR="00950D3A" w:rsidRDefault="00950D3A">
      <w:pP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4360A1BD" w14:textId="77777777" w:rsidR="00950D3A" w:rsidRDefault="00950D3A">
      <w:pP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</w:pPr>
    </w:p>
    <w:p w14:paraId="72EDDE72" w14:textId="77777777" w:rsidR="00950D3A" w:rsidRDefault="00950D3A">
      <w:pP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144E86B8" w14:textId="6D29AD65" w:rsidR="003E02C0" w:rsidRDefault="003E02C0">
      <w:pP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343A1C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Supplementary</w:t>
      </w:r>
      <w:bookmarkEnd w:id="2"/>
      <w:r w:rsidRPr="00343A1C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Figure 1</w:t>
      </w:r>
    </w:p>
    <w:p w14:paraId="256F5AC3" w14:textId="3C9DFF0E" w:rsidR="00EB15DD" w:rsidRDefault="00EF3BF5">
      <w:r>
        <w:rPr>
          <w:noProof/>
        </w:rPr>
        <w:drawing>
          <wp:inline distT="0" distB="0" distL="0" distR="0" wp14:anchorId="4FC5DB60" wp14:editId="7D1E83B7">
            <wp:extent cx="5274310" cy="238125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381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16C85B" w14:textId="1E834BCD" w:rsidR="00EF3BF5" w:rsidRDefault="00EF3BF5">
      <w:r>
        <w:rPr>
          <w:noProof/>
        </w:rPr>
        <w:drawing>
          <wp:inline distT="0" distB="0" distL="0" distR="0" wp14:anchorId="27FAF1CF" wp14:editId="76762287">
            <wp:extent cx="5274310" cy="251777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17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FFB896" w14:textId="6DF17C6D" w:rsidR="00EF3BF5" w:rsidRDefault="00EF3BF5">
      <w:r>
        <w:rPr>
          <w:noProof/>
        </w:rPr>
        <w:lastRenderedPageBreak/>
        <w:drawing>
          <wp:inline distT="0" distB="0" distL="0" distR="0" wp14:anchorId="620FC13D" wp14:editId="1AC17E07">
            <wp:extent cx="5274310" cy="348424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84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F13A27" w14:textId="77777777" w:rsidR="00EF3BF5" w:rsidRPr="00343A1C" w:rsidRDefault="00EF3BF5" w:rsidP="00EF3BF5">
      <w:pPr>
        <w:widowControl/>
        <w:spacing w:line="368" w:lineRule="atLeast"/>
        <w:rPr>
          <w:rFonts w:ascii="Times New Roman" w:eastAsia="等线" w:hAnsi="Times New Roman" w:cs="Times New Roman"/>
          <w:b/>
          <w:bCs/>
          <w:color w:val="000000"/>
          <w:szCs w:val="21"/>
        </w:rPr>
      </w:pPr>
      <w:bookmarkStart w:id="3" w:name="OLE_LINK8"/>
      <w:r w:rsidRPr="00343A1C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Supplementary Figure 1</w:t>
      </w:r>
      <w:bookmarkEnd w:id="3"/>
      <w:r w:rsidRPr="00343A1C">
        <w:rPr>
          <w:rFonts w:ascii="Times New Roman" w:eastAsia="宋体" w:hAnsi="Times New Roman" w:cs="Times New Roman"/>
          <w:kern w:val="0"/>
          <w:sz w:val="24"/>
          <w:szCs w:val="24"/>
        </w:rPr>
        <w:t>. Differences of IFN-γ, IL-1β, IL-12p70, TNF-α, TNF–β, IL-2, IL-4, IL-5, IL-22, IL-17F and IL-17A among different groups.</w:t>
      </w:r>
      <w:r w:rsidRPr="00343A1C">
        <w:rPr>
          <w:rFonts w:ascii="Times New Roman" w:eastAsia="宋体" w:hAnsi="Times New Roman" w:cs="Times New Roman"/>
          <w:spacing w:val="9"/>
          <w:kern w:val="0"/>
          <w:szCs w:val="21"/>
        </w:rPr>
        <w:t xml:space="preserve"> *P &lt;0.05, **P &lt;0.01, ***P &lt;0.001, ****P &lt; 0.0001</w:t>
      </w:r>
      <w:r>
        <w:rPr>
          <w:rFonts w:ascii="Times New Roman" w:eastAsia="宋体" w:hAnsi="Times New Roman" w:cs="Times New Roman"/>
          <w:spacing w:val="9"/>
          <w:kern w:val="0"/>
          <w:szCs w:val="21"/>
        </w:rPr>
        <w:t>,</w:t>
      </w:r>
      <w:r w:rsidRPr="00C032D8">
        <w:t xml:space="preserve"> </w:t>
      </w:r>
      <w:r w:rsidRPr="00C032D8">
        <w:rPr>
          <w:rFonts w:ascii="Times New Roman" w:eastAsia="宋体" w:hAnsi="Times New Roman" w:cs="Times New Roman"/>
          <w:spacing w:val="9"/>
          <w:kern w:val="0"/>
          <w:szCs w:val="21"/>
        </w:rPr>
        <w:t>ns: no statistical difference</w:t>
      </w:r>
      <w:r>
        <w:rPr>
          <w:rFonts w:ascii="Times New Roman" w:eastAsia="宋体" w:hAnsi="Times New Roman" w:cs="Times New Roman"/>
          <w:spacing w:val="9"/>
          <w:kern w:val="0"/>
          <w:szCs w:val="21"/>
        </w:rPr>
        <w:t>.</w:t>
      </w:r>
    </w:p>
    <w:p w14:paraId="643F56C9" w14:textId="2D179459" w:rsidR="00EF3BF5" w:rsidRDefault="00EF3BF5"/>
    <w:p w14:paraId="7CA2E52F" w14:textId="1CFBADE5" w:rsidR="009E7875" w:rsidRDefault="009E7875">
      <w:pP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0DEC8DD7" w14:textId="79821CF3" w:rsidR="009E7875" w:rsidRDefault="00950D3A">
      <w:pP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bookmarkStart w:id="4" w:name="OLE_LINK9"/>
      <w:r w:rsidRPr="00343A1C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Supplementary Figure </w:t>
      </w: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2</w:t>
      </w:r>
    </w:p>
    <w:bookmarkEnd w:id="4"/>
    <w:p w14:paraId="0F9D7E6E" w14:textId="28080805" w:rsidR="000165E9" w:rsidRDefault="000165E9">
      <w:pP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57287B49" w14:textId="3FA28209" w:rsidR="000165E9" w:rsidRDefault="000165E9">
      <w:r>
        <w:rPr>
          <w:noProof/>
        </w:rPr>
        <w:drawing>
          <wp:inline distT="0" distB="0" distL="0" distR="0" wp14:anchorId="546462A5" wp14:editId="10FFC7D9">
            <wp:extent cx="5978613" cy="2715065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8613" cy="2715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636192" w14:textId="77A2F0C2" w:rsidR="000165E9" w:rsidRDefault="000165E9"/>
    <w:p w14:paraId="40FB30B2" w14:textId="7F87FDFE" w:rsidR="000165E9" w:rsidRDefault="000165E9"/>
    <w:p w14:paraId="1F27F79B" w14:textId="5B52B260" w:rsidR="000165E9" w:rsidRDefault="000165E9"/>
    <w:p w14:paraId="0E91E824" w14:textId="0E8369B3" w:rsidR="000165E9" w:rsidRDefault="000165E9"/>
    <w:p w14:paraId="627AA97A" w14:textId="16C4A908" w:rsidR="000165E9" w:rsidRDefault="000165E9"/>
    <w:p w14:paraId="1195471D" w14:textId="26D5E7A6" w:rsidR="000165E9" w:rsidRDefault="000165E9"/>
    <w:p w14:paraId="7724830C" w14:textId="64041843" w:rsidR="000165E9" w:rsidRDefault="00E10385">
      <w:r>
        <w:rPr>
          <w:noProof/>
        </w:rPr>
        <w:drawing>
          <wp:inline distT="0" distB="0" distL="0" distR="0" wp14:anchorId="73E9724E" wp14:editId="2D71A1A7">
            <wp:extent cx="5813245" cy="2532184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2535" cy="25362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02FB09" w14:textId="423A8112" w:rsidR="00E10385" w:rsidRPr="00E10385" w:rsidRDefault="00E10385" w:rsidP="00E10385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E10385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Supplementary Figure 2</w:t>
      </w:r>
      <w:r w:rsidRPr="00E10385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.</w:t>
      </w:r>
      <w:r w:rsidRPr="00E10385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E10385">
        <w:rPr>
          <w:rFonts w:ascii="Times New Roman" w:eastAsia="宋体" w:hAnsi="Times New Roman" w:cs="Times New Roman"/>
          <w:kern w:val="0"/>
          <w:sz w:val="24"/>
          <w:szCs w:val="24"/>
        </w:rPr>
        <w:t>(A)</w:t>
      </w:r>
      <w:bookmarkStart w:id="5" w:name="OLE_LINK10"/>
      <w:r w:rsidRPr="00E10385">
        <w:rPr>
          <w:rFonts w:ascii="Times New Roman" w:eastAsia="宋体" w:hAnsi="Times New Roman" w:cs="Times New Roman"/>
          <w:kern w:val="0"/>
          <w:sz w:val="24"/>
          <w:szCs w:val="24"/>
        </w:rPr>
        <w:t xml:space="preserve"> ROC curve of cytokines, CRP, PCT and body temperature in SAA between patients without infection and patients with pulmonary bacterial infection.</w:t>
      </w:r>
      <w:r w:rsidRPr="00E10385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bookmarkEnd w:id="5"/>
      <w:r w:rsidRPr="00E10385">
        <w:rPr>
          <w:rFonts w:ascii="Times New Roman" w:eastAsia="宋体" w:hAnsi="Times New Roman" w:cs="Times New Roman"/>
          <w:kern w:val="0"/>
          <w:sz w:val="24"/>
          <w:szCs w:val="24"/>
        </w:rPr>
        <w:t>(B)</w:t>
      </w:r>
      <w:r w:rsidRPr="00E10385">
        <w:rPr>
          <w:rFonts w:ascii="Times New Roman" w:eastAsia="宋体" w:hAnsi="Times New Roman" w:cs="Times New Roman"/>
          <w:kern w:val="0"/>
          <w:sz w:val="24"/>
          <w:szCs w:val="24"/>
        </w:rPr>
        <w:t xml:space="preserve"> ROC curve of cytokines, CRP, PCT and body temperature in SAA between patients without infection and patients with </w:t>
      </w:r>
      <w:bookmarkStart w:id="6" w:name="OLE_LINK14"/>
      <w:r w:rsidRPr="00E10385">
        <w:rPr>
          <w:rFonts w:ascii="Times New Roman" w:eastAsia="宋体" w:hAnsi="Times New Roman" w:cs="Times New Roman"/>
          <w:kern w:val="0"/>
          <w:sz w:val="24"/>
          <w:szCs w:val="24"/>
        </w:rPr>
        <w:t>pulmonary</w:t>
      </w:r>
      <w:bookmarkEnd w:id="6"/>
      <w:r w:rsidRPr="00E10385">
        <w:rPr>
          <w:rFonts w:ascii="Times New Roman" w:eastAsia="宋体" w:hAnsi="Times New Roman" w:cs="Times New Roman"/>
          <w:kern w:val="0"/>
          <w:sz w:val="24"/>
          <w:szCs w:val="24"/>
        </w:rPr>
        <w:t xml:space="preserve"> bacterial and fungal infection.</w:t>
      </w:r>
      <w:r w:rsidRPr="00E10385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E10385">
        <w:rPr>
          <w:rFonts w:ascii="Times New Roman" w:eastAsia="宋体" w:hAnsi="Times New Roman" w:cs="Times New Roman"/>
          <w:kern w:val="0"/>
          <w:sz w:val="24"/>
          <w:szCs w:val="24"/>
        </w:rPr>
        <w:t>(</w:t>
      </w:r>
      <w:r w:rsidRPr="00E10385">
        <w:rPr>
          <w:rFonts w:ascii="Times New Roman" w:eastAsia="宋体" w:hAnsi="Times New Roman" w:cs="Times New Roman"/>
          <w:kern w:val="0"/>
          <w:sz w:val="24"/>
          <w:szCs w:val="24"/>
        </w:rPr>
        <w:t>C</w:t>
      </w:r>
      <w:r w:rsidRPr="00E10385">
        <w:rPr>
          <w:rFonts w:ascii="Times New Roman" w:eastAsia="宋体" w:hAnsi="Times New Roman" w:cs="Times New Roman"/>
          <w:kern w:val="0"/>
          <w:sz w:val="24"/>
          <w:szCs w:val="24"/>
        </w:rPr>
        <w:t xml:space="preserve">) ROC curve of cytokines, CRP, PCT and body temperature in </w:t>
      </w:r>
      <w:r w:rsidRPr="00E10385">
        <w:rPr>
          <w:rFonts w:ascii="Times New Roman" w:eastAsia="宋体" w:hAnsi="Times New Roman" w:cs="Times New Roman"/>
          <w:kern w:val="0"/>
          <w:sz w:val="24"/>
          <w:szCs w:val="24"/>
        </w:rPr>
        <w:t>V</w:t>
      </w:r>
      <w:r w:rsidRPr="00E10385">
        <w:rPr>
          <w:rFonts w:ascii="Times New Roman" w:eastAsia="宋体" w:hAnsi="Times New Roman" w:cs="Times New Roman"/>
          <w:kern w:val="0"/>
          <w:sz w:val="24"/>
          <w:szCs w:val="24"/>
        </w:rPr>
        <w:t>SAA between patients without infection and patients with pulmonary bacterial infection. (</w:t>
      </w:r>
      <w:r w:rsidRPr="00E10385">
        <w:rPr>
          <w:rFonts w:ascii="Times New Roman" w:eastAsia="宋体" w:hAnsi="Times New Roman" w:cs="Times New Roman"/>
          <w:kern w:val="0"/>
          <w:sz w:val="24"/>
          <w:szCs w:val="24"/>
        </w:rPr>
        <w:t>D</w:t>
      </w:r>
      <w:r w:rsidRPr="00E10385">
        <w:rPr>
          <w:rFonts w:ascii="Times New Roman" w:eastAsia="宋体" w:hAnsi="Times New Roman" w:cs="Times New Roman"/>
          <w:kern w:val="0"/>
          <w:sz w:val="24"/>
          <w:szCs w:val="24"/>
        </w:rPr>
        <w:t xml:space="preserve">) ROC curve of cytokines, CRP, PCT and body temperature in </w:t>
      </w:r>
      <w:r w:rsidRPr="00E10385">
        <w:rPr>
          <w:rFonts w:ascii="Times New Roman" w:eastAsia="宋体" w:hAnsi="Times New Roman" w:cs="Times New Roman"/>
          <w:kern w:val="0"/>
          <w:sz w:val="24"/>
          <w:szCs w:val="24"/>
        </w:rPr>
        <w:t>V</w:t>
      </w:r>
      <w:r w:rsidRPr="00E10385">
        <w:rPr>
          <w:rFonts w:ascii="Times New Roman" w:eastAsia="宋体" w:hAnsi="Times New Roman" w:cs="Times New Roman"/>
          <w:kern w:val="0"/>
          <w:sz w:val="24"/>
          <w:szCs w:val="24"/>
        </w:rPr>
        <w:t>SAA between patients without infection and patients with pulmonary bacterial and fungal infection.</w:t>
      </w:r>
    </w:p>
    <w:p w14:paraId="62B9AED7" w14:textId="516553B9" w:rsidR="00E10385" w:rsidRPr="00E10385" w:rsidRDefault="00E10385" w:rsidP="00E10385">
      <w:pP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2658BCAA" w14:textId="77777777" w:rsidR="000165E9" w:rsidRDefault="000165E9">
      <w:pPr>
        <w:rPr>
          <w:rFonts w:hint="eastAsia"/>
        </w:rPr>
      </w:pPr>
    </w:p>
    <w:sectPr w:rsidR="000165E9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C19F20" w14:textId="77777777" w:rsidR="00BE14F3" w:rsidRDefault="00BE14F3" w:rsidP="00EF3BF5">
      <w:r>
        <w:separator/>
      </w:r>
    </w:p>
  </w:endnote>
  <w:endnote w:type="continuationSeparator" w:id="0">
    <w:p w14:paraId="0D783F16" w14:textId="77777777" w:rsidR="00BE14F3" w:rsidRDefault="00BE14F3" w:rsidP="00EF3B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757B48" w14:textId="77777777" w:rsidR="009E7875" w:rsidRDefault="009E7875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306784" w14:textId="77777777" w:rsidR="009E7875" w:rsidRDefault="009E7875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2C9C50" w14:textId="77777777" w:rsidR="009E7875" w:rsidRDefault="009E787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E602EB" w14:textId="77777777" w:rsidR="00BE14F3" w:rsidRDefault="00BE14F3" w:rsidP="00EF3BF5">
      <w:r>
        <w:separator/>
      </w:r>
    </w:p>
  </w:footnote>
  <w:footnote w:type="continuationSeparator" w:id="0">
    <w:p w14:paraId="5E8CAC7C" w14:textId="77777777" w:rsidR="00BE14F3" w:rsidRDefault="00BE14F3" w:rsidP="00EF3BF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3DCEB2" w14:textId="77777777" w:rsidR="009E7875" w:rsidRDefault="009E7875" w:rsidP="009E7875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85088A" w14:textId="77777777" w:rsidR="009E7875" w:rsidRDefault="009E7875" w:rsidP="009E7875">
    <w:pPr>
      <w:pStyle w:val="a3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72B166" w14:textId="77777777" w:rsidR="009E7875" w:rsidRDefault="009E7875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97309"/>
    <w:rsid w:val="00004678"/>
    <w:rsid w:val="00005A5A"/>
    <w:rsid w:val="00006E81"/>
    <w:rsid w:val="000130BF"/>
    <w:rsid w:val="00013F66"/>
    <w:rsid w:val="000165E9"/>
    <w:rsid w:val="0002135E"/>
    <w:rsid w:val="00046375"/>
    <w:rsid w:val="00047C14"/>
    <w:rsid w:val="00047E28"/>
    <w:rsid w:val="000536A7"/>
    <w:rsid w:val="000554C9"/>
    <w:rsid w:val="00056592"/>
    <w:rsid w:val="00064872"/>
    <w:rsid w:val="00076B35"/>
    <w:rsid w:val="000776ED"/>
    <w:rsid w:val="000827AF"/>
    <w:rsid w:val="00083ACB"/>
    <w:rsid w:val="00091E14"/>
    <w:rsid w:val="000964C4"/>
    <w:rsid w:val="000A24C1"/>
    <w:rsid w:val="000A2A93"/>
    <w:rsid w:val="000B24FC"/>
    <w:rsid w:val="000B2CDD"/>
    <w:rsid w:val="000B46DD"/>
    <w:rsid w:val="000C44B9"/>
    <w:rsid w:val="000D0D80"/>
    <w:rsid w:val="000D1954"/>
    <w:rsid w:val="000D344D"/>
    <w:rsid w:val="000D3A25"/>
    <w:rsid w:val="000E004A"/>
    <w:rsid w:val="000E5FF2"/>
    <w:rsid w:val="000E7D3B"/>
    <w:rsid w:val="000F1903"/>
    <w:rsid w:val="000F40B8"/>
    <w:rsid w:val="00105DB4"/>
    <w:rsid w:val="0013613F"/>
    <w:rsid w:val="00137239"/>
    <w:rsid w:val="00146717"/>
    <w:rsid w:val="00153824"/>
    <w:rsid w:val="00164970"/>
    <w:rsid w:val="001673B2"/>
    <w:rsid w:val="00172CD0"/>
    <w:rsid w:val="00173043"/>
    <w:rsid w:val="00181459"/>
    <w:rsid w:val="0018321B"/>
    <w:rsid w:val="00187273"/>
    <w:rsid w:val="00190406"/>
    <w:rsid w:val="00193596"/>
    <w:rsid w:val="001A0A83"/>
    <w:rsid w:val="001B4F95"/>
    <w:rsid w:val="001D4038"/>
    <w:rsid w:val="001E572E"/>
    <w:rsid w:val="001F300F"/>
    <w:rsid w:val="00200373"/>
    <w:rsid w:val="002024B2"/>
    <w:rsid w:val="00215EFE"/>
    <w:rsid w:val="00216D80"/>
    <w:rsid w:val="00220A17"/>
    <w:rsid w:val="0023148A"/>
    <w:rsid w:val="002315F0"/>
    <w:rsid w:val="002343C7"/>
    <w:rsid w:val="0024053D"/>
    <w:rsid w:val="00254B9A"/>
    <w:rsid w:val="00261ADB"/>
    <w:rsid w:val="00272180"/>
    <w:rsid w:val="00272E8B"/>
    <w:rsid w:val="00272FBE"/>
    <w:rsid w:val="002B316A"/>
    <w:rsid w:val="002B3288"/>
    <w:rsid w:val="002D1E3B"/>
    <w:rsid w:val="002D3849"/>
    <w:rsid w:val="002F28B7"/>
    <w:rsid w:val="003015B9"/>
    <w:rsid w:val="00307919"/>
    <w:rsid w:val="00317B52"/>
    <w:rsid w:val="003229D2"/>
    <w:rsid w:val="0033379B"/>
    <w:rsid w:val="00333C97"/>
    <w:rsid w:val="00345BE1"/>
    <w:rsid w:val="00350942"/>
    <w:rsid w:val="003514D5"/>
    <w:rsid w:val="003527FC"/>
    <w:rsid w:val="00355B07"/>
    <w:rsid w:val="00361807"/>
    <w:rsid w:val="00366EF8"/>
    <w:rsid w:val="00367C5F"/>
    <w:rsid w:val="00374DB1"/>
    <w:rsid w:val="00375DBB"/>
    <w:rsid w:val="00376512"/>
    <w:rsid w:val="003856C8"/>
    <w:rsid w:val="00390E7C"/>
    <w:rsid w:val="003955D0"/>
    <w:rsid w:val="0039744D"/>
    <w:rsid w:val="003A5524"/>
    <w:rsid w:val="003A57BF"/>
    <w:rsid w:val="003B123F"/>
    <w:rsid w:val="003B53F7"/>
    <w:rsid w:val="003B7841"/>
    <w:rsid w:val="003C4508"/>
    <w:rsid w:val="003C486F"/>
    <w:rsid w:val="003E02C0"/>
    <w:rsid w:val="003E04B0"/>
    <w:rsid w:val="003F3959"/>
    <w:rsid w:val="00407C41"/>
    <w:rsid w:val="00411B64"/>
    <w:rsid w:val="00420193"/>
    <w:rsid w:val="004334F5"/>
    <w:rsid w:val="00435AAB"/>
    <w:rsid w:val="00444681"/>
    <w:rsid w:val="0044519D"/>
    <w:rsid w:val="004479A6"/>
    <w:rsid w:val="004520F7"/>
    <w:rsid w:val="004606D3"/>
    <w:rsid w:val="004613CA"/>
    <w:rsid w:val="0047465F"/>
    <w:rsid w:val="00475D05"/>
    <w:rsid w:val="00482BDF"/>
    <w:rsid w:val="00493240"/>
    <w:rsid w:val="0049662C"/>
    <w:rsid w:val="004A7715"/>
    <w:rsid w:val="004C1A30"/>
    <w:rsid w:val="004C5E9C"/>
    <w:rsid w:val="004D20AD"/>
    <w:rsid w:val="004E27D0"/>
    <w:rsid w:val="004E2986"/>
    <w:rsid w:val="004E7DFF"/>
    <w:rsid w:val="004F3CC5"/>
    <w:rsid w:val="005000EE"/>
    <w:rsid w:val="0050077B"/>
    <w:rsid w:val="005129AB"/>
    <w:rsid w:val="005165B0"/>
    <w:rsid w:val="005205CD"/>
    <w:rsid w:val="00523834"/>
    <w:rsid w:val="00532FF6"/>
    <w:rsid w:val="0054388D"/>
    <w:rsid w:val="005471B6"/>
    <w:rsid w:val="0055463B"/>
    <w:rsid w:val="005552D9"/>
    <w:rsid w:val="00573346"/>
    <w:rsid w:val="005760F6"/>
    <w:rsid w:val="00585C98"/>
    <w:rsid w:val="00591C38"/>
    <w:rsid w:val="005A6B7D"/>
    <w:rsid w:val="005B2E73"/>
    <w:rsid w:val="005B4393"/>
    <w:rsid w:val="005B700B"/>
    <w:rsid w:val="005C1EF9"/>
    <w:rsid w:val="005D478D"/>
    <w:rsid w:val="005D6077"/>
    <w:rsid w:val="005E25C0"/>
    <w:rsid w:val="005E28D1"/>
    <w:rsid w:val="005F5BE5"/>
    <w:rsid w:val="00604E6D"/>
    <w:rsid w:val="00606E1F"/>
    <w:rsid w:val="00614767"/>
    <w:rsid w:val="00627088"/>
    <w:rsid w:val="006323CB"/>
    <w:rsid w:val="00637765"/>
    <w:rsid w:val="00644EF1"/>
    <w:rsid w:val="00645C4B"/>
    <w:rsid w:val="0065047E"/>
    <w:rsid w:val="00656B62"/>
    <w:rsid w:val="00666B7C"/>
    <w:rsid w:val="00675250"/>
    <w:rsid w:val="006765E5"/>
    <w:rsid w:val="00681C04"/>
    <w:rsid w:val="00690FC9"/>
    <w:rsid w:val="00692E47"/>
    <w:rsid w:val="00695D63"/>
    <w:rsid w:val="006A036A"/>
    <w:rsid w:val="006B4948"/>
    <w:rsid w:val="006C0F23"/>
    <w:rsid w:val="006C5262"/>
    <w:rsid w:val="006C7037"/>
    <w:rsid w:val="006D266E"/>
    <w:rsid w:val="006D53E3"/>
    <w:rsid w:val="006D79E1"/>
    <w:rsid w:val="006F2C23"/>
    <w:rsid w:val="006F70A8"/>
    <w:rsid w:val="00704ABE"/>
    <w:rsid w:val="007050E2"/>
    <w:rsid w:val="00705B6F"/>
    <w:rsid w:val="00710CC9"/>
    <w:rsid w:val="00714920"/>
    <w:rsid w:val="00715E0C"/>
    <w:rsid w:val="00715F9C"/>
    <w:rsid w:val="00735B1E"/>
    <w:rsid w:val="00746050"/>
    <w:rsid w:val="00781CC9"/>
    <w:rsid w:val="00787BC2"/>
    <w:rsid w:val="007A0786"/>
    <w:rsid w:val="007A7448"/>
    <w:rsid w:val="007B6617"/>
    <w:rsid w:val="007B69DF"/>
    <w:rsid w:val="007B7C23"/>
    <w:rsid w:val="007C09F6"/>
    <w:rsid w:val="007C220C"/>
    <w:rsid w:val="007C54DF"/>
    <w:rsid w:val="007C5F2C"/>
    <w:rsid w:val="007D5950"/>
    <w:rsid w:val="007D7391"/>
    <w:rsid w:val="007E343F"/>
    <w:rsid w:val="007E3A57"/>
    <w:rsid w:val="007E57D0"/>
    <w:rsid w:val="00800957"/>
    <w:rsid w:val="00817DD5"/>
    <w:rsid w:val="008331E5"/>
    <w:rsid w:val="00842197"/>
    <w:rsid w:val="0086353C"/>
    <w:rsid w:val="00872A1F"/>
    <w:rsid w:val="008746F3"/>
    <w:rsid w:val="00881CD1"/>
    <w:rsid w:val="00886642"/>
    <w:rsid w:val="008A26C2"/>
    <w:rsid w:val="008A4BCA"/>
    <w:rsid w:val="008A6512"/>
    <w:rsid w:val="008A7F4E"/>
    <w:rsid w:val="008B0AA6"/>
    <w:rsid w:val="008B2D48"/>
    <w:rsid w:val="008C33FA"/>
    <w:rsid w:val="008C708D"/>
    <w:rsid w:val="008D0F3D"/>
    <w:rsid w:val="008D3A46"/>
    <w:rsid w:val="008D48E0"/>
    <w:rsid w:val="008D5A20"/>
    <w:rsid w:val="008F51AE"/>
    <w:rsid w:val="008F6415"/>
    <w:rsid w:val="00900970"/>
    <w:rsid w:val="00902926"/>
    <w:rsid w:val="009119D9"/>
    <w:rsid w:val="009204A0"/>
    <w:rsid w:val="00925CCE"/>
    <w:rsid w:val="00933B16"/>
    <w:rsid w:val="00935B53"/>
    <w:rsid w:val="00941FCA"/>
    <w:rsid w:val="0094266A"/>
    <w:rsid w:val="00945A16"/>
    <w:rsid w:val="00950D3A"/>
    <w:rsid w:val="009671C4"/>
    <w:rsid w:val="00967242"/>
    <w:rsid w:val="00981721"/>
    <w:rsid w:val="0099585A"/>
    <w:rsid w:val="009B45F1"/>
    <w:rsid w:val="009B4A19"/>
    <w:rsid w:val="009C1CA7"/>
    <w:rsid w:val="009D1B05"/>
    <w:rsid w:val="009D2177"/>
    <w:rsid w:val="009E7875"/>
    <w:rsid w:val="009E7BFA"/>
    <w:rsid w:val="00A03DC5"/>
    <w:rsid w:val="00A0540B"/>
    <w:rsid w:val="00A057F1"/>
    <w:rsid w:val="00A1256A"/>
    <w:rsid w:val="00A276B7"/>
    <w:rsid w:val="00A33FAE"/>
    <w:rsid w:val="00A37615"/>
    <w:rsid w:val="00A37DFD"/>
    <w:rsid w:val="00A43721"/>
    <w:rsid w:val="00A510B7"/>
    <w:rsid w:val="00A71790"/>
    <w:rsid w:val="00A73281"/>
    <w:rsid w:val="00A91B83"/>
    <w:rsid w:val="00A91BCA"/>
    <w:rsid w:val="00AB7C0B"/>
    <w:rsid w:val="00AB7EC1"/>
    <w:rsid w:val="00AC00E1"/>
    <w:rsid w:val="00AC26E0"/>
    <w:rsid w:val="00AC6D94"/>
    <w:rsid w:val="00AD3B32"/>
    <w:rsid w:val="00AD4C17"/>
    <w:rsid w:val="00AD5091"/>
    <w:rsid w:val="00AE2273"/>
    <w:rsid w:val="00AF0E92"/>
    <w:rsid w:val="00B06D52"/>
    <w:rsid w:val="00B12FA8"/>
    <w:rsid w:val="00B209A6"/>
    <w:rsid w:val="00B31C06"/>
    <w:rsid w:val="00B3607E"/>
    <w:rsid w:val="00B36781"/>
    <w:rsid w:val="00B40DF2"/>
    <w:rsid w:val="00B51A79"/>
    <w:rsid w:val="00B53874"/>
    <w:rsid w:val="00B75B52"/>
    <w:rsid w:val="00BB0034"/>
    <w:rsid w:val="00BB0829"/>
    <w:rsid w:val="00BC5BBE"/>
    <w:rsid w:val="00BC7334"/>
    <w:rsid w:val="00BC7E40"/>
    <w:rsid w:val="00BD1A70"/>
    <w:rsid w:val="00BD25D2"/>
    <w:rsid w:val="00BD2F57"/>
    <w:rsid w:val="00BD342C"/>
    <w:rsid w:val="00BD422A"/>
    <w:rsid w:val="00BE14F3"/>
    <w:rsid w:val="00BE26EA"/>
    <w:rsid w:val="00BE3E43"/>
    <w:rsid w:val="00BF4A4B"/>
    <w:rsid w:val="00BF77E4"/>
    <w:rsid w:val="00BF7A3B"/>
    <w:rsid w:val="00C030E2"/>
    <w:rsid w:val="00C16945"/>
    <w:rsid w:val="00C20F2F"/>
    <w:rsid w:val="00C27658"/>
    <w:rsid w:val="00C30C63"/>
    <w:rsid w:val="00C37B91"/>
    <w:rsid w:val="00C43FD1"/>
    <w:rsid w:val="00C510FD"/>
    <w:rsid w:val="00C57BE5"/>
    <w:rsid w:val="00C674FD"/>
    <w:rsid w:val="00C82184"/>
    <w:rsid w:val="00C85F71"/>
    <w:rsid w:val="00C90D8E"/>
    <w:rsid w:val="00C93F94"/>
    <w:rsid w:val="00CA2F2F"/>
    <w:rsid w:val="00CA4960"/>
    <w:rsid w:val="00CB2B59"/>
    <w:rsid w:val="00CC13A9"/>
    <w:rsid w:val="00CC4073"/>
    <w:rsid w:val="00CC77F5"/>
    <w:rsid w:val="00CD20F2"/>
    <w:rsid w:val="00CF4A90"/>
    <w:rsid w:val="00D07465"/>
    <w:rsid w:val="00D102EE"/>
    <w:rsid w:val="00D26B83"/>
    <w:rsid w:val="00D45CBD"/>
    <w:rsid w:val="00D55A4F"/>
    <w:rsid w:val="00D57050"/>
    <w:rsid w:val="00D570B3"/>
    <w:rsid w:val="00D57BFB"/>
    <w:rsid w:val="00D61439"/>
    <w:rsid w:val="00D62B7C"/>
    <w:rsid w:val="00D63582"/>
    <w:rsid w:val="00D70C28"/>
    <w:rsid w:val="00D70F9A"/>
    <w:rsid w:val="00D718FC"/>
    <w:rsid w:val="00DA23B6"/>
    <w:rsid w:val="00DA25C5"/>
    <w:rsid w:val="00DB3CB6"/>
    <w:rsid w:val="00DD6145"/>
    <w:rsid w:val="00DE2026"/>
    <w:rsid w:val="00DE210E"/>
    <w:rsid w:val="00DE79E0"/>
    <w:rsid w:val="00DF194F"/>
    <w:rsid w:val="00E00046"/>
    <w:rsid w:val="00E10385"/>
    <w:rsid w:val="00E2047C"/>
    <w:rsid w:val="00E27165"/>
    <w:rsid w:val="00E3079A"/>
    <w:rsid w:val="00E5406D"/>
    <w:rsid w:val="00E608C5"/>
    <w:rsid w:val="00E73633"/>
    <w:rsid w:val="00E90DCB"/>
    <w:rsid w:val="00E96F6C"/>
    <w:rsid w:val="00EA3EC7"/>
    <w:rsid w:val="00EB15DD"/>
    <w:rsid w:val="00EB177A"/>
    <w:rsid w:val="00EB35EA"/>
    <w:rsid w:val="00EC1472"/>
    <w:rsid w:val="00EF3BF5"/>
    <w:rsid w:val="00EF49DC"/>
    <w:rsid w:val="00F15A70"/>
    <w:rsid w:val="00F240C4"/>
    <w:rsid w:val="00F26A95"/>
    <w:rsid w:val="00F27B48"/>
    <w:rsid w:val="00F373E8"/>
    <w:rsid w:val="00F40DF7"/>
    <w:rsid w:val="00F57D91"/>
    <w:rsid w:val="00F603D7"/>
    <w:rsid w:val="00F86447"/>
    <w:rsid w:val="00F86B00"/>
    <w:rsid w:val="00F97309"/>
    <w:rsid w:val="00FA515D"/>
    <w:rsid w:val="00FA734F"/>
    <w:rsid w:val="00FB7443"/>
    <w:rsid w:val="00FC3C18"/>
    <w:rsid w:val="00FC6B34"/>
    <w:rsid w:val="00FD2ED0"/>
    <w:rsid w:val="00FE4C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B00243"/>
  <w15:chartTrackingRefBased/>
  <w15:docId w15:val="{5E642D31-033F-4F81-9DCC-5E8A85C0C1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2C23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F3B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F3BF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F3B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F3BF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98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9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26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09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73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8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footer" Target="footer3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5" Type="http://schemas.openxmlformats.org/officeDocument/2006/relationships/header" Target="header3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4</Pages>
  <Words>547</Words>
  <Characters>3121</Characters>
  <Application>Microsoft Office Word</Application>
  <DocSecurity>0</DocSecurity>
  <Lines>26</Lines>
  <Paragraphs>7</Paragraphs>
  <ScaleCrop>false</ScaleCrop>
  <Company/>
  <LinksUpToDate>false</LinksUpToDate>
  <CharactersWithSpaces>3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增政</dc:creator>
  <cp:keywords/>
  <dc:description/>
  <cp:lastModifiedBy>增政</cp:lastModifiedBy>
  <cp:revision>6</cp:revision>
  <dcterms:created xsi:type="dcterms:W3CDTF">2022-05-30T10:22:00Z</dcterms:created>
  <dcterms:modified xsi:type="dcterms:W3CDTF">2022-10-12T07:09:00Z</dcterms:modified>
</cp:coreProperties>
</file>